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8AFDD" w14:textId="21459599" w:rsidR="003D4FFB" w:rsidRPr="00AF1E17" w:rsidRDefault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F1E1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data</w:t>
      </w:r>
    </w:p>
    <w:p w14:paraId="6E523F89" w14:textId="77777777" w:rsidR="005215D0" w:rsidRPr="00AF1E17" w:rsidRDefault="005215D0">
      <w:pPr>
        <w:rPr>
          <w:color w:val="000000" w:themeColor="text1"/>
        </w:rPr>
      </w:pPr>
    </w:p>
    <w:p w14:paraId="449A4742" w14:textId="19B2B51D" w:rsidR="005215D0" w:rsidRPr="00AF1E17" w:rsidRDefault="005215D0" w:rsidP="005215D0">
      <w:pPr>
        <w:rPr>
          <w:rFonts w:ascii="Arial" w:hAnsi="Arial" w:cs="Arial"/>
          <w:bCs/>
          <w:color w:val="000000" w:themeColor="text1"/>
          <w:sz w:val="22"/>
          <w:szCs w:val="22"/>
        </w:rPr>
      </w:pPr>
      <w:proofErr w:type="spellStart"/>
      <w:r w:rsidRPr="00AF1E17">
        <w:rPr>
          <w:rFonts w:ascii="Arial" w:hAnsi="Arial" w:cs="Arial"/>
          <w:b/>
          <w:bCs/>
          <w:color w:val="000000" w:themeColor="text1"/>
          <w:sz w:val="22"/>
          <w:szCs w:val="22"/>
        </w:rPr>
        <w:t>STable</w:t>
      </w:r>
      <w:proofErr w:type="spellEnd"/>
      <w:r w:rsidRPr="00AF1E1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1. </w:t>
      </w:r>
      <w:r w:rsidRPr="00AF1E17">
        <w:rPr>
          <w:rFonts w:ascii="Arial" w:hAnsi="Arial" w:cs="Arial"/>
          <w:bCs/>
          <w:color w:val="000000" w:themeColor="text1"/>
          <w:sz w:val="22"/>
          <w:szCs w:val="22"/>
        </w:rPr>
        <w:t xml:space="preserve">Reference strains for ESBL producing </w:t>
      </w:r>
      <w:r w:rsidRPr="00AF1E17">
        <w:rPr>
          <w:rFonts w:ascii="Arial" w:hAnsi="Arial" w:cs="Arial"/>
          <w:bCs/>
          <w:i/>
          <w:color w:val="000000" w:themeColor="text1"/>
          <w:sz w:val="22"/>
          <w:szCs w:val="22"/>
        </w:rPr>
        <w:t>Escherichia coli</w:t>
      </w:r>
      <w:r w:rsidRPr="00AF1E17">
        <w:rPr>
          <w:rFonts w:ascii="Arial" w:hAnsi="Arial" w:cs="Arial"/>
          <w:bCs/>
          <w:color w:val="000000" w:themeColor="text1"/>
          <w:sz w:val="22"/>
          <w:szCs w:val="22"/>
        </w:rPr>
        <w:t xml:space="preserve"> isolates.</w:t>
      </w:r>
    </w:p>
    <w:p w14:paraId="6DAC7E66" w14:textId="77777777" w:rsidR="005215D0" w:rsidRPr="00AF1E17" w:rsidRDefault="005215D0" w:rsidP="005215D0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785"/>
        <w:gridCol w:w="6241"/>
      </w:tblGrid>
      <w:tr w:rsidR="00AF1E17" w:rsidRPr="00AF1E17" w14:paraId="0B45835F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</w:tcPr>
          <w:p w14:paraId="0D79FD94" w14:textId="77777777" w:rsidR="005215D0" w:rsidRPr="00AF1E17" w:rsidRDefault="005215D0" w:rsidP="007F6B7B">
            <w:pP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ESBL gene</w:t>
            </w:r>
          </w:p>
        </w:tc>
        <w:tc>
          <w:tcPr>
            <w:tcW w:w="3457" w:type="pct"/>
          </w:tcPr>
          <w:p w14:paraId="1C01C73F" w14:textId="77777777" w:rsidR="005215D0" w:rsidRPr="00AF1E17" w:rsidRDefault="005215D0" w:rsidP="007F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Reference strain accession number</w:t>
            </w:r>
          </w:p>
        </w:tc>
      </w:tr>
      <w:tr w:rsidR="00AF1E17" w:rsidRPr="00AF1E17" w14:paraId="1B4A2220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</w:tcPr>
          <w:p w14:paraId="04CD91EE" w14:textId="77777777" w:rsidR="005215D0" w:rsidRPr="00AF1E17" w:rsidRDefault="005215D0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5D6416B3" w14:textId="77777777" w:rsidR="005215D0" w:rsidRPr="00AF1E17" w:rsidRDefault="005215D0" w:rsidP="007F6B7B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457" w:type="pct"/>
          </w:tcPr>
          <w:p w14:paraId="63C7B68E" w14:textId="77777777" w:rsidR="005215D0" w:rsidRPr="00AF1E17" w:rsidRDefault="005215D0" w:rsidP="007F6B7B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G_062250.1</w:t>
            </w:r>
          </w:p>
          <w:p w14:paraId="7FB34424" w14:textId="77777777" w:rsidR="005215D0" w:rsidRPr="00AF1E17" w:rsidRDefault="005215D0" w:rsidP="007F6B7B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G860488.1</w:t>
            </w:r>
          </w:p>
        </w:tc>
      </w:tr>
      <w:tr w:rsidR="00AF1E17" w:rsidRPr="00AF1E17" w14:paraId="10F8D56A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</w:tcPr>
          <w:p w14:paraId="060BE1A5" w14:textId="77777777" w:rsidR="005215D0" w:rsidRPr="00AF1E17" w:rsidRDefault="005215D0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10DC3D61" w14:textId="77777777" w:rsidR="005215D0" w:rsidRPr="00AF1E17" w:rsidRDefault="005215D0" w:rsidP="007F6B7B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457" w:type="pct"/>
          </w:tcPr>
          <w:p w14:paraId="6C2B5BD2" w14:textId="77777777" w:rsidR="005215D0" w:rsidRPr="00AF1E17" w:rsidRDefault="005215D0" w:rsidP="007F6B7B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K034764.1</w:t>
            </w:r>
          </w:p>
          <w:p w14:paraId="566E8039" w14:textId="77777777" w:rsidR="005215D0" w:rsidRPr="00AF1E17" w:rsidRDefault="005215D0" w:rsidP="007F6B7B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KP309815.1</w:t>
            </w:r>
          </w:p>
          <w:p w14:paraId="6839EAFD" w14:textId="77777777" w:rsidR="005215D0" w:rsidRPr="00AF1E17" w:rsidRDefault="005215D0" w:rsidP="007F6B7B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M326859.1</w:t>
            </w:r>
          </w:p>
        </w:tc>
      </w:tr>
      <w:tr w:rsidR="00AF1E17" w:rsidRPr="00AF1E17" w14:paraId="6B2AD315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</w:tcPr>
          <w:p w14:paraId="351FED65" w14:textId="77777777" w:rsidR="005215D0" w:rsidRPr="00AF1E17" w:rsidRDefault="005215D0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  <w:p w14:paraId="24E303C6" w14:textId="77777777" w:rsidR="005215D0" w:rsidRPr="00AF1E17" w:rsidRDefault="005215D0" w:rsidP="007F6B7B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457" w:type="pct"/>
          </w:tcPr>
          <w:p w14:paraId="341492BB" w14:textId="77777777" w:rsidR="005215D0" w:rsidRPr="00AF1E17" w:rsidRDefault="005215D0" w:rsidP="007F6B7B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Z310399.1 (</w:t>
            </w:r>
            <w:proofErr w:type="spellStart"/>
            <w:r w:rsidRPr="00AF1E17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bscript"/>
              </w:rPr>
              <w:t>-M</w:t>
            </w: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  <w:p w14:paraId="144DD492" w14:textId="77777777" w:rsidR="005215D0" w:rsidRPr="00AF1E17" w:rsidRDefault="005215D0" w:rsidP="007F6B7B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K034764.1 (</w:t>
            </w:r>
            <w:proofErr w:type="spellStart"/>
            <w:r w:rsidRPr="00AF1E17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bscript"/>
              </w:rPr>
              <w:t>-M</w:t>
            </w: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  <w:p w14:paraId="08E0A734" w14:textId="77777777" w:rsidR="005215D0" w:rsidRPr="00AF1E17" w:rsidRDefault="005215D0" w:rsidP="007F6B7B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KP853092.1 (</w:t>
            </w:r>
            <w:proofErr w:type="spellStart"/>
            <w:r w:rsidRPr="00AF1E17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  <w:p w14:paraId="2D7B3847" w14:textId="77777777" w:rsidR="005215D0" w:rsidRPr="00AF1E17" w:rsidRDefault="005215D0" w:rsidP="007F6B7B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T387455.1 (</w:t>
            </w:r>
            <w:proofErr w:type="spellStart"/>
            <w:r w:rsidRPr="00AF1E17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64F0BDEB" w14:textId="77777777" w:rsidR="005215D0" w:rsidRPr="00AF1E17" w:rsidRDefault="005215D0" w:rsidP="005215D0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2B2D2CA" w14:textId="77777777" w:rsidR="005215D0" w:rsidRPr="00AF1E17" w:rsidRDefault="005215D0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134"/>
        <w:gridCol w:w="992"/>
        <w:gridCol w:w="1134"/>
      </w:tblGrid>
      <w:tr w:rsidR="00AF1E17" w:rsidRPr="00AF1E17" w14:paraId="249B3DA2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6"/>
            <w:tcBorders>
              <w:top w:val="nil"/>
            </w:tcBorders>
          </w:tcPr>
          <w:p w14:paraId="69D4D278" w14:textId="6B5AE0E8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STable 2. Summary of questionnaire response as reported by owners </w:t>
            </w:r>
          </w:p>
        </w:tc>
      </w:tr>
      <w:tr w:rsidR="00AF1E17" w:rsidRPr="00AF1E17" w14:paraId="317AE610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729822E0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Response</w:t>
            </w:r>
          </w:p>
        </w:tc>
        <w:tc>
          <w:tcPr>
            <w:tcW w:w="2552" w:type="dxa"/>
            <w:gridSpan w:val="2"/>
          </w:tcPr>
          <w:p w14:paraId="517EDFF6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Dog (n=57)</w:t>
            </w:r>
          </w:p>
        </w:tc>
        <w:tc>
          <w:tcPr>
            <w:tcW w:w="2126" w:type="dxa"/>
            <w:gridSpan w:val="2"/>
          </w:tcPr>
          <w:p w14:paraId="0B62D27D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Cat (n=103)</w:t>
            </w:r>
          </w:p>
        </w:tc>
        <w:tc>
          <w:tcPr>
            <w:tcW w:w="1134" w:type="dxa"/>
          </w:tcPr>
          <w:p w14:paraId="6931AB06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ESBL +</w:t>
            </w:r>
          </w:p>
        </w:tc>
      </w:tr>
      <w:tr w:rsidR="00AF1E17" w:rsidRPr="00AF1E17" w14:paraId="33188297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52D8C855" w14:textId="77777777" w:rsidR="004C24D0" w:rsidRPr="00AF1E17" w:rsidRDefault="004C24D0" w:rsidP="007F6B7B">
            <w:pPr>
              <w:spacing w:line="276" w:lineRule="auto"/>
              <w:jc w:val="center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18A3A85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134" w:type="dxa"/>
          </w:tcPr>
          <w:p w14:paraId="0EF3F1C3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ESBL+</w:t>
            </w:r>
          </w:p>
        </w:tc>
        <w:tc>
          <w:tcPr>
            <w:tcW w:w="1134" w:type="dxa"/>
          </w:tcPr>
          <w:p w14:paraId="3F8E7977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92" w:type="dxa"/>
          </w:tcPr>
          <w:p w14:paraId="57D6A9D6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ESBL+</w:t>
            </w:r>
          </w:p>
        </w:tc>
        <w:tc>
          <w:tcPr>
            <w:tcW w:w="1134" w:type="dxa"/>
          </w:tcPr>
          <w:p w14:paraId="613E6E40" w14:textId="77777777" w:rsidR="004C24D0" w:rsidRPr="00AF1E17" w:rsidRDefault="004C24D0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AF1E17" w:rsidRPr="00AF1E17" w14:paraId="52D47353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569F90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Age </w:t>
            </w:r>
          </w:p>
          <w:p w14:paraId="6C3446CE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Young (&lt; 7 months)</w:t>
            </w:r>
          </w:p>
          <w:p w14:paraId="2C8D3177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Adult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  </w:t>
            </w:r>
            <w:r w:rsidRPr="00AF1E17">
              <w:rPr>
                <w:rFonts w:ascii="Arial" w:hAnsi="Arial" w:cs="Arial"/>
                <w:b w:val="0"/>
                <w:noProof/>
                <w:color w:val="000000" w:themeColor="text1"/>
                <w:sz w:val="22"/>
                <w:szCs w:val="22"/>
              </w:rPr>
              <w:t>(&gt; 7 months)</w:t>
            </w:r>
          </w:p>
        </w:tc>
        <w:tc>
          <w:tcPr>
            <w:tcW w:w="1418" w:type="dxa"/>
          </w:tcPr>
          <w:p w14:paraId="3FAF79F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9E713D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15.8)</w:t>
            </w:r>
          </w:p>
          <w:p w14:paraId="40F0AC11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8 (84.2)</w:t>
            </w:r>
          </w:p>
        </w:tc>
        <w:tc>
          <w:tcPr>
            <w:tcW w:w="1134" w:type="dxa"/>
          </w:tcPr>
          <w:p w14:paraId="6C05F246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B2C491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22.22)</w:t>
            </w:r>
          </w:p>
          <w:p w14:paraId="2CFBB85D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18.75)</w:t>
            </w:r>
          </w:p>
        </w:tc>
        <w:tc>
          <w:tcPr>
            <w:tcW w:w="1134" w:type="dxa"/>
          </w:tcPr>
          <w:p w14:paraId="4FDCA18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E2E68ED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0 (9.7)</w:t>
            </w:r>
          </w:p>
          <w:p w14:paraId="357C299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3 (90.3)</w:t>
            </w:r>
          </w:p>
        </w:tc>
        <w:tc>
          <w:tcPr>
            <w:tcW w:w="992" w:type="dxa"/>
          </w:tcPr>
          <w:p w14:paraId="7755138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5DACAF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10.0)</w:t>
            </w:r>
          </w:p>
          <w:p w14:paraId="05A8D33A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5.38)</w:t>
            </w:r>
          </w:p>
        </w:tc>
        <w:tc>
          <w:tcPr>
            <w:tcW w:w="1134" w:type="dxa"/>
          </w:tcPr>
          <w:p w14:paraId="38BC10B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1DA229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17.65)</w:t>
            </w:r>
          </w:p>
          <w:p w14:paraId="486E844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4 (82.35)</w:t>
            </w:r>
          </w:p>
        </w:tc>
      </w:tr>
      <w:tr w:rsidR="00AF1E17" w:rsidRPr="00AF1E17" w14:paraId="67ACDA7E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591C75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Sex</w:t>
            </w:r>
          </w:p>
          <w:p w14:paraId="64A57E28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Male</w:t>
            </w:r>
          </w:p>
          <w:p w14:paraId="3BE5B393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</w:tcPr>
          <w:p w14:paraId="7626EF95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EC21785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1 (36.8)</w:t>
            </w:r>
          </w:p>
          <w:p w14:paraId="070D34D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6 (63.2)</w:t>
            </w:r>
          </w:p>
        </w:tc>
        <w:tc>
          <w:tcPr>
            <w:tcW w:w="1134" w:type="dxa"/>
          </w:tcPr>
          <w:p w14:paraId="20B0E8A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DDB4D7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19.05)</w:t>
            </w:r>
          </w:p>
          <w:p w14:paraId="21381B3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19.44)</w:t>
            </w:r>
          </w:p>
        </w:tc>
        <w:tc>
          <w:tcPr>
            <w:tcW w:w="1134" w:type="dxa"/>
          </w:tcPr>
          <w:p w14:paraId="0079A57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5CC8EF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0 (48.5)</w:t>
            </w:r>
          </w:p>
          <w:p w14:paraId="23951B9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3 (51.5)</w:t>
            </w:r>
          </w:p>
        </w:tc>
        <w:tc>
          <w:tcPr>
            <w:tcW w:w="992" w:type="dxa"/>
          </w:tcPr>
          <w:p w14:paraId="2A50DD0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B3B451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10.0)</w:t>
            </w:r>
          </w:p>
          <w:p w14:paraId="2BD608A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1.89)</w:t>
            </w:r>
          </w:p>
        </w:tc>
        <w:tc>
          <w:tcPr>
            <w:tcW w:w="1134" w:type="dxa"/>
          </w:tcPr>
          <w:p w14:paraId="4D17AAC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FFFEE5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52.94)</w:t>
            </w:r>
          </w:p>
          <w:p w14:paraId="386722B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 (47.06)</w:t>
            </w:r>
          </w:p>
        </w:tc>
      </w:tr>
      <w:tr w:rsidR="00AF1E17" w:rsidRPr="00AF1E17" w14:paraId="2C64ED46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46FD32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Vaccination status</w:t>
            </w:r>
          </w:p>
          <w:p w14:paraId="576C56CE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Yes</w:t>
            </w:r>
          </w:p>
          <w:p w14:paraId="724B0F66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449AB1D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DA5739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6 (80.7)</w:t>
            </w:r>
          </w:p>
          <w:p w14:paraId="4F5197E4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1 (19.3)</w:t>
            </w:r>
          </w:p>
        </w:tc>
        <w:tc>
          <w:tcPr>
            <w:tcW w:w="1134" w:type="dxa"/>
          </w:tcPr>
          <w:p w14:paraId="083CECB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4519E4B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15.22)</w:t>
            </w:r>
          </w:p>
          <w:p w14:paraId="6A32621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36.36)</w:t>
            </w:r>
          </w:p>
        </w:tc>
        <w:tc>
          <w:tcPr>
            <w:tcW w:w="1134" w:type="dxa"/>
          </w:tcPr>
          <w:p w14:paraId="29EAB53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C37188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6 (64.1)</w:t>
            </w:r>
          </w:p>
          <w:p w14:paraId="58B4140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7 (35.9)</w:t>
            </w:r>
          </w:p>
        </w:tc>
        <w:tc>
          <w:tcPr>
            <w:tcW w:w="992" w:type="dxa"/>
          </w:tcPr>
          <w:p w14:paraId="0F716AD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D1BD40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4.55)</w:t>
            </w:r>
          </w:p>
          <w:p w14:paraId="7FA2E7C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8.11)</w:t>
            </w:r>
          </w:p>
        </w:tc>
        <w:tc>
          <w:tcPr>
            <w:tcW w:w="1134" w:type="dxa"/>
          </w:tcPr>
          <w:p w14:paraId="27A30DE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0 (58.82)</w:t>
            </w:r>
          </w:p>
          <w:p w14:paraId="3558D80B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41.18)</w:t>
            </w:r>
          </w:p>
        </w:tc>
      </w:tr>
      <w:tr w:rsidR="00AF1E17" w:rsidRPr="00AF1E17" w14:paraId="502EE2BF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EF50A6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Deworming status</w:t>
            </w:r>
          </w:p>
          <w:p w14:paraId="15F5CF51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Yes</w:t>
            </w:r>
          </w:p>
          <w:p w14:paraId="121F1631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4DA31F6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5F7B45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6 (80.7)</w:t>
            </w:r>
          </w:p>
          <w:p w14:paraId="0ACD465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1 (19.3)</w:t>
            </w:r>
          </w:p>
        </w:tc>
        <w:tc>
          <w:tcPr>
            <w:tcW w:w="1134" w:type="dxa"/>
          </w:tcPr>
          <w:p w14:paraId="00114DC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2E2A08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15.22)</w:t>
            </w:r>
          </w:p>
          <w:p w14:paraId="3B34C92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36.36)</w:t>
            </w:r>
          </w:p>
        </w:tc>
        <w:tc>
          <w:tcPr>
            <w:tcW w:w="1134" w:type="dxa"/>
          </w:tcPr>
          <w:p w14:paraId="73151B6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BC8460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9 (76.7)</w:t>
            </w:r>
          </w:p>
          <w:p w14:paraId="1D32989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4 (23.3)</w:t>
            </w:r>
          </w:p>
        </w:tc>
        <w:tc>
          <w:tcPr>
            <w:tcW w:w="992" w:type="dxa"/>
          </w:tcPr>
          <w:p w14:paraId="3915895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A4395D2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6.33)</w:t>
            </w:r>
          </w:p>
          <w:p w14:paraId="5DD7556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4.17)</w:t>
            </w:r>
          </w:p>
        </w:tc>
        <w:tc>
          <w:tcPr>
            <w:tcW w:w="1134" w:type="dxa"/>
          </w:tcPr>
          <w:p w14:paraId="28F35E0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2 (70.59)</w:t>
            </w:r>
          </w:p>
          <w:p w14:paraId="1B6A183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9.41)</w:t>
            </w:r>
          </w:p>
        </w:tc>
      </w:tr>
      <w:tr w:rsidR="00AF1E17" w:rsidRPr="00AF1E17" w14:paraId="1EBD7639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BD9626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Neutering status</w:t>
            </w:r>
          </w:p>
          <w:p w14:paraId="513604B3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Yes</w:t>
            </w:r>
          </w:p>
          <w:p w14:paraId="205F1927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7B54A3A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916A67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3 (40.4)</w:t>
            </w:r>
          </w:p>
          <w:p w14:paraId="74FC0B0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4 (59.6)</w:t>
            </w:r>
          </w:p>
        </w:tc>
        <w:tc>
          <w:tcPr>
            <w:tcW w:w="1134" w:type="dxa"/>
          </w:tcPr>
          <w:p w14:paraId="0440CF0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5525F1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13.04)</w:t>
            </w:r>
          </w:p>
          <w:p w14:paraId="041797C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 (23.53)</w:t>
            </w:r>
          </w:p>
        </w:tc>
        <w:tc>
          <w:tcPr>
            <w:tcW w:w="1134" w:type="dxa"/>
          </w:tcPr>
          <w:p w14:paraId="182688A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9547271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0 (48.5)</w:t>
            </w:r>
          </w:p>
          <w:p w14:paraId="57B7066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3 (51.5)</w:t>
            </w:r>
          </w:p>
        </w:tc>
        <w:tc>
          <w:tcPr>
            <w:tcW w:w="992" w:type="dxa"/>
          </w:tcPr>
          <w:p w14:paraId="237CB35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1F822D7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6.00)</w:t>
            </w:r>
          </w:p>
          <w:p w14:paraId="275D419D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5.66)</w:t>
            </w:r>
          </w:p>
        </w:tc>
        <w:tc>
          <w:tcPr>
            <w:tcW w:w="1134" w:type="dxa"/>
          </w:tcPr>
          <w:p w14:paraId="3FAADDA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9065AAA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 (35.29)</w:t>
            </w:r>
          </w:p>
          <w:p w14:paraId="23D0DD1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1 (64.71)</w:t>
            </w:r>
          </w:p>
        </w:tc>
      </w:tr>
      <w:tr w:rsidR="00AF1E17" w:rsidRPr="00AF1E17" w14:paraId="51CE0033" w14:textId="77777777" w:rsidTr="007F6B7B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6D2027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Type of diet</w:t>
            </w:r>
          </w:p>
          <w:p w14:paraId="267761E5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Raw meat</w:t>
            </w:r>
          </w:p>
          <w:p w14:paraId="4CF34CFB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Non-raw meat </w:t>
            </w:r>
          </w:p>
          <w:p w14:paraId="2CDD1B44" w14:textId="77777777" w:rsidR="004C24D0" w:rsidRPr="00AF1E17" w:rsidRDefault="004C24D0" w:rsidP="007F6B7B">
            <w:pPr>
              <w:spacing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96BD0A0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82F6A8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3.5)</w:t>
            </w:r>
          </w:p>
          <w:p w14:paraId="4E17C105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5 (96.5)</w:t>
            </w:r>
          </w:p>
        </w:tc>
        <w:tc>
          <w:tcPr>
            <w:tcW w:w="1134" w:type="dxa"/>
          </w:tcPr>
          <w:p w14:paraId="0054CB3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003B94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0 (0)</w:t>
            </w:r>
          </w:p>
          <w:p w14:paraId="39E754D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1 (20.0)</w:t>
            </w:r>
          </w:p>
        </w:tc>
        <w:tc>
          <w:tcPr>
            <w:tcW w:w="1134" w:type="dxa"/>
          </w:tcPr>
          <w:p w14:paraId="7AADF2D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E497020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0 (9.7)</w:t>
            </w:r>
          </w:p>
          <w:p w14:paraId="625F75F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3 (90.3)</w:t>
            </w:r>
          </w:p>
        </w:tc>
        <w:tc>
          <w:tcPr>
            <w:tcW w:w="992" w:type="dxa"/>
          </w:tcPr>
          <w:p w14:paraId="033E0FD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EF2E6B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20.0)</w:t>
            </w:r>
          </w:p>
          <w:p w14:paraId="478A40D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4.30)</w:t>
            </w:r>
          </w:p>
        </w:tc>
        <w:tc>
          <w:tcPr>
            <w:tcW w:w="1134" w:type="dxa"/>
          </w:tcPr>
          <w:p w14:paraId="1DE57B3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7B4353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11.76)</w:t>
            </w:r>
          </w:p>
          <w:p w14:paraId="276B133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5 (88.24)</w:t>
            </w:r>
          </w:p>
        </w:tc>
      </w:tr>
      <w:tr w:rsidR="00AF1E17" w:rsidRPr="00AF1E17" w14:paraId="046A3B77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EA73B9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Feeding area</w:t>
            </w:r>
          </w:p>
          <w:p w14:paraId="4B66802F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Indoor</w:t>
            </w:r>
          </w:p>
          <w:p w14:paraId="36506E35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Outdoor</w:t>
            </w:r>
          </w:p>
        </w:tc>
        <w:tc>
          <w:tcPr>
            <w:tcW w:w="1418" w:type="dxa"/>
          </w:tcPr>
          <w:p w14:paraId="46A0A6A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C25D50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8 (66.7)</w:t>
            </w:r>
          </w:p>
          <w:p w14:paraId="726ADD5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9 (33.3)</w:t>
            </w:r>
          </w:p>
        </w:tc>
        <w:tc>
          <w:tcPr>
            <w:tcW w:w="1134" w:type="dxa"/>
          </w:tcPr>
          <w:p w14:paraId="08B9297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279A21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18.42)</w:t>
            </w:r>
          </w:p>
          <w:p w14:paraId="4F4CF61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21.95)</w:t>
            </w:r>
          </w:p>
        </w:tc>
        <w:tc>
          <w:tcPr>
            <w:tcW w:w="1134" w:type="dxa"/>
          </w:tcPr>
          <w:p w14:paraId="568AD6F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7654AB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0 (77.7)</w:t>
            </w:r>
          </w:p>
          <w:p w14:paraId="73F06D4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3 (22.3)</w:t>
            </w:r>
          </w:p>
        </w:tc>
        <w:tc>
          <w:tcPr>
            <w:tcW w:w="992" w:type="dxa"/>
          </w:tcPr>
          <w:p w14:paraId="699C2C7B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7634AAB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1.25)</w:t>
            </w:r>
          </w:p>
          <w:p w14:paraId="27344FC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1.74)</w:t>
            </w:r>
          </w:p>
        </w:tc>
        <w:tc>
          <w:tcPr>
            <w:tcW w:w="1134" w:type="dxa"/>
          </w:tcPr>
          <w:p w14:paraId="1CE4331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989F2D7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 (47.06)</w:t>
            </w:r>
          </w:p>
          <w:p w14:paraId="3C36265B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52.94)</w:t>
            </w:r>
          </w:p>
        </w:tc>
      </w:tr>
      <w:tr w:rsidR="00AF1E17" w:rsidRPr="00AF1E17" w14:paraId="70C56DC5" w14:textId="77777777" w:rsidTr="007F6B7B">
        <w:trPr>
          <w:trHeight w:val="1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A7805DD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lastRenderedPageBreak/>
              <w:t>Other animal allowed at feeding area</w:t>
            </w:r>
          </w:p>
          <w:p w14:paraId="6985F3FB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Yes</w:t>
            </w:r>
          </w:p>
          <w:p w14:paraId="52EDD866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09939055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D14C71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126E91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CC8FD7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6 (28.1)</w:t>
            </w:r>
          </w:p>
          <w:p w14:paraId="75B147A0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1 (71.9)</w:t>
            </w:r>
          </w:p>
        </w:tc>
        <w:tc>
          <w:tcPr>
            <w:tcW w:w="1134" w:type="dxa"/>
          </w:tcPr>
          <w:p w14:paraId="2D15AD3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3A262E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7B92EE7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6493ED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12.5)</w:t>
            </w:r>
          </w:p>
          <w:p w14:paraId="12FC9FB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21.95)</w:t>
            </w:r>
          </w:p>
        </w:tc>
        <w:tc>
          <w:tcPr>
            <w:tcW w:w="1134" w:type="dxa"/>
          </w:tcPr>
          <w:p w14:paraId="0088E32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E7E888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747D86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A46432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4 (52.4)</w:t>
            </w:r>
          </w:p>
          <w:p w14:paraId="148AC26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9 (47.6)</w:t>
            </w:r>
          </w:p>
        </w:tc>
        <w:tc>
          <w:tcPr>
            <w:tcW w:w="992" w:type="dxa"/>
          </w:tcPr>
          <w:p w14:paraId="2A519D3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809747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DC4D9A2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3DDF9B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7.41)</w:t>
            </w:r>
          </w:p>
          <w:p w14:paraId="35C291F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4.08)</w:t>
            </w:r>
          </w:p>
        </w:tc>
        <w:tc>
          <w:tcPr>
            <w:tcW w:w="1134" w:type="dxa"/>
          </w:tcPr>
          <w:p w14:paraId="046777F2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0713B0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2F18920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72682D0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 (35.29)</w:t>
            </w:r>
          </w:p>
          <w:p w14:paraId="4B755ED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1 (64.71)</w:t>
            </w:r>
          </w:p>
        </w:tc>
      </w:tr>
      <w:tr w:rsidR="00AF1E17" w:rsidRPr="00AF1E17" w14:paraId="0B059318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1119D2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Drinking water source</w:t>
            </w:r>
          </w:p>
          <w:p w14:paraId="681885D9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Tap water</w:t>
            </w:r>
          </w:p>
          <w:p w14:paraId="0FD3B9A4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n-tap water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488579F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3A47A61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7F7B4E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8 (31.6)</w:t>
            </w:r>
          </w:p>
          <w:p w14:paraId="14E4D23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9 (68.4)</w:t>
            </w:r>
          </w:p>
        </w:tc>
        <w:tc>
          <w:tcPr>
            <w:tcW w:w="1134" w:type="dxa"/>
          </w:tcPr>
          <w:p w14:paraId="2960A9C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C5EC49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AA8814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7.78)</w:t>
            </w:r>
          </w:p>
          <w:p w14:paraId="0D74C2C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 (15.38)</w:t>
            </w:r>
          </w:p>
        </w:tc>
        <w:tc>
          <w:tcPr>
            <w:tcW w:w="1134" w:type="dxa"/>
          </w:tcPr>
          <w:p w14:paraId="536156C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84A4417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4230A9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9 (47.6)</w:t>
            </w:r>
          </w:p>
          <w:p w14:paraId="3F5ADDD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4 (52.4)</w:t>
            </w:r>
          </w:p>
        </w:tc>
        <w:tc>
          <w:tcPr>
            <w:tcW w:w="992" w:type="dxa"/>
          </w:tcPr>
          <w:p w14:paraId="1BFE1CF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EA8D8C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E9085C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8.16)</w:t>
            </w:r>
          </w:p>
          <w:p w14:paraId="796A2F4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3.70)</w:t>
            </w:r>
          </w:p>
        </w:tc>
        <w:tc>
          <w:tcPr>
            <w:tcW w:w="1134" w:type="dxa"/>
          </w:tcPr>
          <w:p w14:paraId="79A5029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A6183D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A0AD9D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52.94)</w:t>
            </w:r>
          </w:p>
          <w:p w14:paraId="2D54030B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 (47.06)</w:t>
            </w:r>
          </w:p>
        </w:tc>
      </w:tr>
      <w:tr w:rsidR="00AF1E17" w:rsidRPr="00AF1E17" w14:paraId="453B5086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E8A7E1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Feed milk to pet</w:t>
            </w:r>
          </w:p>
          <w:p w14:paraId="4B7D4A5D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Yes </w:t>
            </w:r>
          </w:p>
          <w:p w14:paraId="209AB3B8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  <w:p w14:paraId="69ED5CD4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20F19B1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8596BA0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982A82E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47A9206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D40DB8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C33954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 (14)</w:t>
            </w:r>
          </w:p>
          <w:p w14:paraId="41F3861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9 (86)</w:t>
            </w:r>
          </w:p>
        </w:tc>
        <w:tc>
          <w:tcPr>
            <w:tcW w:w="1134" w:type="dxa"/>
          </w:tcPr>
          <w:p w14:paraId="366BCF0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0F26C5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25.0)</w:t>
            </w:r>
          </w:p>
          <w:p w14:paraId="4F32A71C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18.37)</w:t>
            </w:r>
          </w:p>
        </w:tc>
        <w:tc>
          <w:tcPr>
            <w:tcW w:w="1134" w:type="dxa"/>
          </w:tcPr>
          <w:p w14:paraId="6541B9C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5811AF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8 (27.2)</w:t>
            </w:r>
          </w:p>
          <w:p w14:paraId="64F4C32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5 (72.8)</w:t>
            </w:r>
          </w:p>
        </w:tc>
        <w:tc>
          <w:tcPr>
            <w:tcW w:w="992" w:type="dxa"/>
          </w:tcPr>
          <w:p w14:paraId="1CF0BE2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ABC0DCC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10.71)</w:t>
            </w:r>
          </w:p>
          <w:p w14:paraId="7B6A425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4.0)</w:t>
            </w:r>
          </w:p>
        </w:tc>
        <w:tc>
          <w:tcPr>
            <w:tcW w:w="1134" w:type="dxa"/>
          </w:tcPr>
          <w:p w14:paraId="367F1D4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5921BC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9.41)</w:t>
            </w:r>
          </w:p>
          <w:p w14:paraId="11419BD5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2 (70.59)</w:t>
            </w:r>
          </w:p>
          <w:p w14:paraId="1D0406BC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E83114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</w:tc>
      </w:tr>
      <w:tr w:rsidR="00AF1E17" w:rsidRPr="00AF1E17" w14:paraId="6655A5F2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8CFC33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Presence of other animal </w:t>
            </w:r>
          </w:p>
          <w:p w14:paraId="2EB3EA00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Yes </w:t>
            </w:r>
          </w:p>
          <w:p w14:paraId="4724C1B0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682765E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A7D87D7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CD1280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2 (56.1)</w:t>
            </w:r>
          </w:p>
          <w:p w14:paraId="0EF9AE7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5 (43.9)</w:t>
            </w:r>
          </w:p>
        </w:tc>
        <w:tc>
          <w:tcPr>
            <w:tcW w:w="1134" w:type="dxa"/>
          </w:tcPr>
          <w:p w14:paraId="1BA628B4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0743A56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5EED0E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21.88)</w:t>
            </w:r>
          </w:p>
          <w:p w14:paraId="05D0273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16.0)</w:t>
            </w:r>
          </w:p>
        </w:tc>
        <w:tc>
          <w:tcPr>
            <w:tcW w:w="1134" w:type="dxa"/>
          </w:tcPr>
          <w:p w14:paraId="1D7C92B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F1633E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1D102B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6 (54.4)</w:t>
            </w:r>
          </w:p>
          <w:p w14:paraId="6A615D3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7 (45.6)</w:t>
            </w:r>
          </w:p>
        </w:tc>
        <w:tc>
          <w:tcPr>
            <w:tcW w:w="992" w:type="dxa"/>
          </w:tcPr>
          <w:p w14:paraId="34415501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966DB4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9F743C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8.93)</w:t>
            </w:r>
          </w:p>
          <w:p w14:paraId="6DF01556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2.13)</w:t>
            </w:r>
          </w:p>
        </w:tc>
        <w:tc>
          <w:tcPr>
            <w:tcW w:w="1134" w:type="dxa"/>
          </w:tcPr>
          <w:p w14:paraId="2E6F819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6CBA014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CC8DC6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2 (70.59)</w:t>
            </w:r>
          </w:p>
          <w:p w14:paraId="50BC640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9.41)</w:t>
            </w:r>
          </w:p>
        </w:tc>
      </w:tr>
      <w:tr w:rsidR="00AF1E17" w:rsidRPr="00AF1E17" w14:paraId="71483F48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CC3377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Pet close contact with other pet in the house</w:t>
            </w:r>
          </w:p>
          <w:p w14:paraId="7ADF546A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Frequent </w:t>
            </w:r>
          </w:p>
          <w:p w14:paraId="64B64DD5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n-frequent</w:t>
            </w:r>
          </w:p>
        </w:tc>
        <w:tc>
          <w:tcPr>
            <w:tcW w:w="1418" w:type="dxa"/>
          </w:tcPr>
          <w:p w14:paraId="40D4D0C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F5B1BF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54BD3B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90664F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6 (28.1)</w:t>
            </w:r>
          </w:p>
          <w:p w14:paraId="355CC5E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1 (71.9)</w:t>
            </w:r>
          </w:p>
        </w:tc>
        <w:tc>
          <w:tcPr>
            <w:tcW w:w="1134" w:type="dxa"/>
          </w:tcPr>
          <w:p w14:paraId="4321FFA5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A59420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D4694E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7CC438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12.5)</w:t>
            </w:r>
          </w:p>
          <w:p w14:paraId="32468BEC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 (21.95)</w:t>
            </w:r>
          </w:p>
        </w:tc>
        <w:tc>
          <w:tcPr>
            <w:tcW w:w="1134" w:type="dxa"/>
          </w:tcPr>
          <w:p w14:paraId="5772B15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609C020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F1C78F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258B64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1 (39.8)</w:t>
            </w:r>
          </w:p>
          <w:p w14:paraId="40559DE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2 (60.2)</w:t>
            </w:r>
          </w:p>
        </w:tc>
        <w:tc>
          <w:tcPr>
            <w:tcW w:w="992" w:type="dxa"/>
          </w:tcPr>
          <w:p w14:paraId="2F96A3A5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110C1C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AE73BD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3EFC90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7.32)</w:t>
            </w:r>
          </w:p>
          <w:p w14:paraId="30FFD92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4.84)</w:t>
            </w:r>
          </w:p>
        </w:tc>
        <w:tc>
          <w:tcPr>
            <w:tcW w:w="1134" w:type="dxa"/>
          </w:tcPr>
          <w:p w14:paraId="623B5FB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AD3336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367433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B8B790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9.41)</w:t>
            </w:r>
          </w:p>
          <w:p w14:paraId="50AF5477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2 (70.59)</w:t>
            </w:r>
          </w:p>
        </w:tc>
      </w:tr>
      <w:tr w:rsidR="00AF1E17" w:rsidRPr="00AF1E17" w14:paraId="3EA1E481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B09621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Pest hunting</w:t>
            </w:r>
          </w:p>
          <w:p w14:paraId="407C5C43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Yes </w:t>
            </w:r>
          </w:p>
          <w:p w14:paraId="7DEC3BF2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6AC4A94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59FC884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3 (57.9)</w:t>
            </w:r>
          </w:p>
          <w:p w14:paraId="2DDC25D4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4 (42.1)</w:t>
            </w:r>
          </w:p>
        </w:tc>
        <w:tc>
          <w:tcPr>
            <w:tcW w:w="1134" w:type="dxa"/>
          </w:tcPr>
          <w:p w14:paraId="71A4007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BB3D0B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 (18.18)</w:t>
            </w:r>
          </w:p>
          <w:p w14:paraId="7C5BE34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9.83)</w:t>
            </w:r>
          </w:p>
        </w:tc>
        <w:tc>
          <w:tcPr>
            <w:tcW w:w="1134" w:type="dxa"/>
          </w:tcPr>
          <w:p w14:paraId="6C2C492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A0050B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4 (81.6)</w:t>
            </w:r>
          </w:p>
          <w:p w14:paraId="79263334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9 (18.4)</w:t>
            </w:r>
          </w:p>
        </w:tc>
        <w:tc>
          <w:tcPr>
            <w:tcW w:w="992" w:type="dxa"/>
          </w:tcPr>
          <w:p w14:paraId="49875C4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8EC22E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5.95)</w:t>
            </w:r>
          </w:p>
          <w:p w14:paraId="4602DAB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5.26)</w:t>
            </w:r>
          </w:p>
        </w:tc>
        <w:tc>
          <w:tcPr>
            <w:tcW w:w="1134" w:type="dxa"/>
          </w:tcPr>
          <w:p w14:paraId="768D9B88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194B6A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1 (64.71)</w:t>
            </w:r>
          </w:p>
          <w:p w14:paraId="3130F7D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 (35.29)</w:t>
            </w:r>
          </w:p>
        </w:tc>
      </w:tr>
      <w:tr w:rsidR="00AF1E17" w:rsidRPr="00AF1E17" w14:paraId="6460434F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C7EF12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Pet roaming outdoors </w:t>
            </w:r>
          </w:p>
          <w:p w14:paraId="082B66F3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Yes </w:t>
            </w:r>
          </w:p>
          <w:p w14:paraId="041930DA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5573D3F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79884F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3 (40.4)</w:t>
            </w:r>
          </w:p>
          <w:p w14:paraId="11322C2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4 (59.6)</w:t>
            </w:r>
          </w:p>
        </w:tc>
        <w:tc>
          <w:tcPr>
            <w:tcW w:w="1134" w:type="dxa"/>
          </w:tcPr>
          <w:p w14:paraId="4CD4E35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E22F852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17.39)</w:t>
            </w:r>
          </w:p>
          <w:p w14:paraId="3E9D289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20.59)</w:t>
            </w:r>
          </w:p>
        </w:tc>
        <w:tc>
          <w:tcPr>
            <w:tcW w:w="1134" w:type="dxa"/>
          </w:tcPr>
          <w:p w14:paraId="2E2B420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C902B0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1 (49.5)</w:t>
            </w:r>
          </w:p>
          <w:p w14:paraId="51D09A3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2 (50.5)</w:t>
            </w:r>
          </w:p>
        </w:tc>
        <w:tc>
          <w:tcPr>
            <w:tcW w:w="992" w:type="dxa"/>
          </w:tcPr>
          <w:p w14:paraId="4ABA146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FAE02D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1.96)</w:t>
            </w:r>
          </w:p>
          <w:p w14:paraId="31AF03B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9.62)</w:t>
            </w:r>
          </w:p>
        </w:tc>
        <w:tc>
          <w:tcPr>
            <w:tcW w:w="1134" w:type="dxa"/>
          </w:tcPr>
          <w:p w14:paraId="222F2E2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70A1C0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9.41)</w:t>
            </w:r>
          </w:p>
          <w:p w14:paraId="29E2298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2 (70.59)</w:t>
            </w:r>
          </w:p>
        </w:tc>
      </w:tr>
      <w:tr w:rsidR="00AF1E17" w:rsidRPr="00AF1E17" w14:paraId="42DBC074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032608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Litter box</w:t>
            </w:r>
          </w:p>
          <w:p w14:paraId="7FD6F62A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Yes </w:t>
            </w:r>
          </w:p>
          <w:p w14:paraId="74AEB3B9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6D31B3D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6CC639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0 (52.6)</w:t>
            </w:r>
          </w:p>
          <w:p w14:paraId="0A1686A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7 (47.4)</w:t>
            </w:r>
          </w:p>
        </w:tc>
        <w:tc>
          <w:tcPr>
            <w:tcW w:w="1134" w:type="dxa"/>
          </w:tcPr>
          <w:p w14:paraId="1D37AD5A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C02078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 (20.0)</w:t>
            </w:r>
          </w:p>
          <w:p w14:paraId="74E77180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18.52)</w:t>
            </w:r>
          </w:p>
        </w:tc>
        <w:tc>
          <w:tcPr>
            <w:tcW w:w="1134" w:type="dxa"/>
          </w:tcPr>
          <w:p w14:paraId="6DFA22D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016E51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9 (76.7)</w:t>
            </w:r>
          </w:p>
          <w:p w14:paraId="795EDD72" w14:textId="77777777" w:rsidR="004C24D0" w:rsidRPr="00AF1E17" w:rsidRDefault="004C24D0" w:rsidP="007F6B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4 (23.3)</w:t>
            </w:r>
          </w:p>
        </w:tc>
        <w:tc>
          <w:tcPr>
            <w:tcW w:w="992" w:type="dxa"/>
          </w:tcPr>
          <w:p w14:paraId="47624C8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11FE43D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1.27)</w:t>
            </w:r>
          </w:p>
          <w:p w14:paraId="5F83CD47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 (20.83)</w:t>
            </w:r>
          </w:p>
        </w:tc>
        <w:tc>
          <w:tcPr>
            <w:tcW w:w="1134" w:type="dxa"/>
          </w:tcPr>
          <w:p w14:paraId="5E6703D1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10A5FC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 (41.18)</w:t>
            </w:r>
          </w:p>
          <w:p w14:paraId="760898D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0 (58.82)</w:t>
            </w:r>
          </w:p>
        </w:tc>
      </w:tr>
      <w:tr w:rsidR="00AF1E17" w:rsidRPr="00AF1E17" w14:paraId="028C28A4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72E7E7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Exposure to antibiotics</w:t>
            </w:r>
          </w:p>
          <w:p w14:paraId="6A374083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Yes</w:t>
            </w:r>
          </w:p>
          <w:p w14:paraId="64B2D940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lastRenderedPageBreak/>
              <w:t>Never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3C45492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9148CB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467857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1 (36.8)</w:t>
            </w:r>
          </w:p>
          <w:p w14:paraId="02776A5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lastRenderedPageBreak/>
              <w:t>36 (63.2)</w:t>
            </w:r>
          </w:p>
        </w:tc>
        <w:tc>
          <w:tcPr>
            <w:tcW w:w="1134" w:type="dxa"/>
          </w:tcPr>
          <w:p w14:paraId="3A38469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BF97377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BCF6DD4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14.29)</w:t>
            </w:r>
          </w:p>
          <w:p w14:paraId="6FB5306F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lastRenderedPageBreak/>
              <w:t>8 (22.22)</w:t>
            </w:r>
          </w:p>
        </w:tc>
        <w:tc>
          <w:tcPr>
            <w:tcW w:w="1134" w:type="dxa"/>
          </w:tcPr>
          <w:p w14:paraId="15100B0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38423B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F5B46A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7 (45.6)</w:t>
            </w:r>
          </w:p>
          <w:p w14:paraId="0BB325D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lastRenderedPageBreak/>
              <w:t>56 (54.4)</w:t>
            </w:r>
          </w:p>
        </w:tc>
        <w:tc>
          <w:tcPr>
            <w:tcW w:w="992" w:type="dxa"/>
          </w:tcPr>
          <w:p w14:paraId="72BFEF37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848F4B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31E0BAF7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lastRenderedPageBreak/>
              <w:t>5 (10.64)</w:t>
            </w:r>
          </w:p>
          <w:p w14:paraId="15716F3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1.79)</w:t>
            </w:r>
          </w:p>
        </w:tc>
        <w:tc>
          <w:tcPr>
            <w:tcW w:w="1134" w:type="dxa"/>
          </w:tcPr>
          <w:p w14:paraId="3BC3A65C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BD1DF0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D66E87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 (47.06)</w:t>
            </w:r>
          </w:p>
          <w:p w14:paraId="0FEFEE0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lastRenderedPageBreak/>
              <w:t>9 (52.94)</w:t>
            </w:r>
          </w:p>
        </w:tc>
      </w:tr>
      <w:tr w:rsidR="00AF1E17" w:rsidRPr="00AF1E17" w14:paraId="0A99AE26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FFCCBB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lastRenderedPageBreak/>
              <w:t>Encounter UTI symptoms</w:t>
            </w:r>
          </w:p>
          <w:p w14:paraId="515E01C5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 xml:space="preserve">Yes </w:t>
            </w:r>
          </w:p>
          <w:p w14:paraId="1E76B943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4BADF8E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6C31E31F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0E3011D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5.3)</w:t>
            </w:r>
          </w:p>
          <w:p w14:paraId="2FAEA21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54 (94.7)</w:t>
            </w:r>
          </w:p>
        </w:tc>
        <w:tc>
          <w:tcPr>
            <w:tcW w:w="1134" w:type="dxa"/>
          </w:tcPr>
          <w:p w14:paraId="598DC737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F2067EA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93F5B2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0 (0)</w:t>
            </w:r>
          </w:p>
          <w:p w14:paraId="5E994E5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1 (20.37)</w:t>
            </w:r>
          </w:p>
        </w:tc>
        <w:tc>
          <w:tcPr>
            <w:tcW w:w="1134" w:type="dxa"/>
          </w:tcPr>
          <w:p w14:paraId="3A5E877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5780AF3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ECF6F0E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8 (7.8)</w:t>
            </w:r>
          </w:p>
          <w:p w14:paraId="76E45941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95 (92.2)</w:t>
            </w:r>
          </w:p>
        </w:tc>
        <w:tc>
          <w:tcPr>
            <w:tcW w:w="992" w:type="dxa"/>
          </w:tcPr>
          <w:p w14:paraId="3141057B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67C04B2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ECCDF4D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0 (0)</w:t>
            </w:r>
          </w:p>
          <w:p w14:paraId="149F877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6 (6.32)</w:t>
            </w:r>
          </w:p>
        </w:tc>
        <w:tc>
          <w:tcPr>
            <w:tcW w:w="1134" w:type="dxa"/>
          </w:tcPr>
          <w:p w14:paraId="471D52EC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B030E63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F4BBFF5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0 (0) </w:t>
            </w:r>
          </w:p>
          <w:p w14:paraId="28100B99" w14:textId="77777777" w:rsidR="004C24D0" w:rsidRPr="00AF1E17" w:rsidRDefault="004C24D0" w:rsidP="007F6B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7 (100)</w:t>
            </w:r>
          </w:p>
        </w:tc>
      </w:tr>
      <w:tr w:rsidR="00AF1E17" w:rsidRPr="00AF1E17" w14:paraId="38018936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BA98CF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Encounter GI symptoms</w:t>
            </w:r>
          </w:p>
          <w:p w14:paraId="45850F19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Yes</w:t>
            </w:r>
          </w:p>
          <w:p w14:paraId="1CA0FA04" w14:textId="77777777" w:rsidR="004C24D0" w:rsidRPr="00AF1E17" w:rsidRDefault="004C24D0" w:rsidP="007F6B7B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b w:val="0"/>
                <w:bCs w:val="0"/>
                <w:noProof/>
                <w:color w:val="000000" w:themeColor="text1"/>
                <w:sz w:val="22"/>
                <w:szCs w:val="22"/>
              </w:rPr>
              <w:t>No</w:t>
            </w: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66A42D50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36B494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5E7F6C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1 (36.8)</w:t>
            </w:r>
          </w:p>
          <w:p w14:paraId="2EF1ED2E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6 (63.2)</w:t>
            </w:r>
          </w:p>
        </w:tc>
        <w:tc>
          <w:tcPr>
            <w:tcW w:w="1134" w:type="dxa"/>
          </w:tcPr>
          <w:p w14:paraId="1224D7D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A798D6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14318B26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 (4.76)</w:t>
            </w:r>
          </w:p>
          <w:p w14:paraId="4BB3DA2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0 (27.78)</w:t>
            </w:r>
          </w:p>
        </w:tc>
        <w:tc>
          <w:tcPr>
            <w:tcW w:w="1134" w:type="dxa"/>
          </w:tcPr>
          <w:p w14:paraId="4DC56149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8321A2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522A5A3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3 (32)</w:t>
            </w:r>
          </w:p>
          <w:p w14:paraId="3D3912A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70 (68)</w:t>
            </w:r>
          </w:p>
        </w:tc>
        <w:tc>
          <w:tcPr>
            <w:tcW w:w="992" w:type="dxa"/>
          </w:tcPr>
          <w:p w14:paraId="518DE34A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4B557E6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29DFEEB2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 (6.06)</w:t>
            </w:r>
          </w:p>
          <w:p w14:paraId="0ED4E701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 (5.71)</w:t>
            </w:r>
          </w:p>
        </w:tc>
        <w:tc>
          <w:tcPr>
            <w:tcW w:w="1134" w:type="dxa"/>
          </w:tcPr>
          <w:p w14:paraId="18AEB7A8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01C8548B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  <w:p w14:paraId="7D6007EC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 (17.65)</w:t>
            </w:r>
          </w:p>
          <w:p w14:paraId="681CE81D" w14:textId="77777777" w:rsidR="004C24D0" w:rsidRPr="00AF1E17" w:rsidRDefault="004C24D0" w:rsidP="007F6B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4 (82.35)</w:t>
            </w:r>
          </w:p>
        </w:tc>
      </w:tr>
    </w:tbl>
    <w:p w14:paraId="1B66687E" w14:textId="77777777" w:rsidR="004C24D0" w:rsidRPr="00AF1E17" w:rsidRDefault="004C24D0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BD1B270" w14:textId="77777777" w:rsidR="004C24D0" w:rsidRPr="00AF1E17" w:rsidRDefault="004C24D0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366CD0B" w14:textId="77777777" w:rsidR="004C24D0" w:rsidRPr="00AF1E17" w:rsidRDefault="004C24D0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87E3308" w14:textId="4B19D226" w:rsidR="004C24D0" w:rsidRPr="00AF1E17" w:rsidRDefault="004C24D0" w:rsidP="004C24D0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  <w:proofErr w:type="spellStart"/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>STable</w:t>
      </w:r>
      <w:proofErr w:type="spellEnd"/>
      <w:r w:rsidR="00FC3B1B"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 3</w:t>
      </w:r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.  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>Multivariable logistic regression of risk factors associated of ESBL-</w:t>
      </w:r>
      <w:r w:rsidRPr="00AF1E17">
        <w:rPr>
          <w:rFonts w:ascii="Arial" w:eastAsia="Arimo" w:hAnsi="Arial" w:cs="Arial"/>
          <w:bCs/>
          <w:i/>
          <w:color w:val="000000" w:themeColor="text1"/>
          <w:sz w:val="22"/>
          <w:szCs w:val="22"/>
        </w:rPr>
        <w:t>E. coli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 xml:space="preserve"> carriage in pet dogs. </w:t>
      </w:r>
    </w:p>
    <w:tbl>
      <w:tblPr>
        <w:tblStyle w:val="PlainTable2"/>
        <w:tblW w:w="5172" w:type="pct"/>
        <w:tblLook w:val="04A0" w:firstRow="1" w:lastRow="0" w:firstColumn="1" w:lastColumn="0" w:noHBand="0" w:noVBand="1"/>
      </w:tblPr>
      <w:tblGrid>
        <w:gridCol w:w="2940"/>
        <w:gridCol w:w="990"/>
        <w:gridCol w:w="853"/>
        <w:gridCol w:w="906"/>
        <w:gridCol w:w="889"/>
        <w:gridCol w:w="1638"/>
        <w:gridCol w:w="1120"/>
      </w:tblGrid>
      <w:tr w:rsidR="00AF1E17" w:rsidRPr="00AF1E17" w14:paraId="1DA457F6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1C78BD8F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Risk factor</w:t>
            </w:r>
          </w:p>
        </w:tc>
        <w:tc>
          <w:tcPr>
            <w:tcW w:w="530" w:type="pct"/>
          </w:tcPr>
          <w:p w14:paraId="5F0CCFF8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 xml:space="preserve"> (B)</w:t>
            </w:r>
          </w:p>
        </w:tc>
        <w:tc>
          <w:tcPr>
            <w:tcW w:w="457" w:type="pct"/>
          </w:tcPr>
          <w:p w14:paraId="09933FB4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485" w:type="pct"/>
          </w:tcPr>
          <w:p w14:paraId="70FF915D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 xml:space="preserve">Wald </w:t>
            </w:r>
          </w:p>
        </w:tc>
        <w:tc>
          <w:tcPr>
            <w:tcW w:w="476" w:type="pct"/>
          </w:tcPr>
          <w:p w14:paraId="177886BD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proofErr w:type="spellStart"/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OR</w:t>
            </w: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77" w:type="pct"/>
          </w:tcPr>
          <w:p w14:paraId="05D5ADFF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CI (95%)</w:t>
            </w:r>
          </w:p>
          <w:p w14:paraId="7180BEFD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600" w:type="pct"/>
          </w:tcPr>
          <w:p w14:paraId="732BE851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i/>
                <w:iCs/>
                <w:color w:val="000000" w:themeColor="text1"/>
                <w:sz w:val="22"/>
                <w:szCs w:val="22"/>
              </w:rPr>
              <w:t>p-</w:t>
            </w:r>
          </w:p>
          <w:p w14:paraId="767C67BB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AF1E17" w:rsidRPr="00AF1E17" w14:paraId="3538844A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  <w:tcBorders>
              <w:top w:val="nil"/>
              <w:bottom w:val="nil"/>
            </w:tcBorders>
          </w:tcPr>
          <w:p w14:paraId="44CF48EA" w14:textId="77777777" w:rsidR="004C24D0" w:rsidRPr="00AF1E17" w:rsidRDefault="004C24D0" w:rsidP="007F6B7B">
            <w:pPr>
              <w:rPr>
                <w:rFonts w:ascii="Arial" w:eastAsia="Arimo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Presence of gastrointestinal associated symptoms (No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F2D1CF6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2.470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60BCEF0B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1.151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B2B657E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4.609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5AE16D36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11.824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152793AD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1.240-112.749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A590C45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032*</w:t>
            </w:r>
          </w:p>
        </w:tc>
      </w:tr>
      <w:tr w:rsidR="00AF1E17" w:rsidRPr="00AF1E17" w14:paraId="64536554" w14:textId="77777777" w:rsidTr="007F6B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  <w:tcBorders>
              <w:top w:val="nil"/>
              <w:bottom w:val="nil"/>
            </w:tcBorders>
          </w:tcPr>
          <w:p w14:paraId="5437E0D3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</w:p>
          <w:p w14:paraId="7EB8E59A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Vaccination status (Yes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64D34D1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2AEFF0BF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-1.660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51F3996A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09516309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879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250F67C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470CBEF3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3.565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4F064A31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3F591271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190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57254E51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4D3A6E63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34-1.065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5A9BA8F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</w:p>
          <w:p w14:paraId="6B66DDAF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</w:tr>
      <w:tr w:rsidR="00AF1E17" w:rsidRPr="00AF1E17" w14:paraId="0082086D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  <w:tcBorders>
              <w:top w:val="nil"/>
              <w:bottom w:val="single" w:sz="4" w:space="0" w:color="auto"/>
            </w:tcBorders>
          </w:tcPr>
          <w:p w14:paraId="6E6330CA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</w:p>
          <w:p w14:paraId="6E539716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Pet wanders (Yes)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17D821CD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59958439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780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</w:tcPr>
          <w:p w14:paraId="57FE54E0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530AEADE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770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</w:tcPr>
          <w:p w14:paraId="64E12A27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2D1AFC67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1.027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14:paraId="7F51B3E9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7C6FF032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2.182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</w:tcPr>
          <w:p w14:paraId="6D5EA66C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63236B9A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482-9.868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60E3E236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</w:p>
          <w:p w14:paraId="216A27B5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311</w:t>
            </w:r>
          </w:p>
        </w:tc>
      </w:tr>
    </w:tbl>
    <w:p w14:paraId="1789DD85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  <w:vertAlign w:val="superscript"/>
        </w:rPr>
      </w:pPr>
    </w:p>
    <w:p w14:paraId="1F03F955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</w:rPr>
      </w:pPr>
      <w:r w:rsidRPr="00AF1E17">
        <w:rPr>
          <w:rFonts w:ascii="Arial" w:eastAsia="Arimo" w:hAnsi="Arial" w:cs="Arial"/>
          <w:color w:val="000000" w:themeColor="text1"/>
          <w:sz w:val="22"/>
          <w:szCs w:val="22"/>
          <w:vertAlign w:val="superscript"/>
        </w:rPr>
        <w:t xml:space="preserve">a 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OR= odds ratio</w:t>
      </w:r>
    </w:p>
    <w:p w14:paraId="7680F1D4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</w:rPr>
      </w:pP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 xml:space="preserve">*Significance level at </w:t>
      </w:r>
      <w:r w:rsidRPr="00AF1E17">
        <w:rPr>
          <w:rFonts w:ascii="Arial" w:eastAsia="Arimo" w:hAnsi="Arial" w:cs="Arial"/>
          <w:i/>
          <w:iCs/>
          <w:color w:val="000000" w:themeColor="text1"/>
          <w:sz w:val="22"/>
          <w:szCs w:val="22"/>
        </w:rPr>
        <w:t>p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≤0.05.</w:t>
      </w:r>
    </w:p>
    <w:p w14:paraId="4BCA4033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</w:rPr>
      </w:pPr>
    </w:p>
    <w:p w14:paraId="290DAF15" w14:textId="692411F8" w:rsidR="004C24D0" w:rsidRPr="00AF1E17" w:rsidRDefault="004C24D0" w:rsidP="004C24D0">
      <w:pPr>
        <w:rPr>
          <w:rFonts w:ascii="Arial" w:eastAsia="Arimo" w:hAnsi="Arial" w:cs="Arial"/>
          <w:bCs/>
          <w:color w:val="000000" w:themeColor="text1"/>
          <w:sz w:val="22"/>
          <w:szCs w:val="22"/>
        </w:rPr>
      </w:pPr>
      <w:proofErr w:type="spellStart"/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>STable</w:t>
      </w:r>
      <w:proofErr w:type="spellEnd"/>
      <w:r w:rsidR="00FC3B1B"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 4</w:t>
      </w:r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.  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>Multivariable logistic regression of risk factors associated of ESBL-</w:t>
      </w:r>
      <w:r w:rsidRPr="00AF1E17">
        <w:rPr>
          <w:rFonts w:ascii="Arial" w:eastAsia="Arimo" w:hAnsi="Arial" w:cs="Arial"/>
          <w:bCs/>
          <w:i/>
          <w:color w:val="000000" w:themeColor="text1"/>
          <w:sz w:val="22"/>
          <w:szCs w:val="22"/>
        </w:rPr>
        <w:t>E. coli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 xml:space="preserve"> carriage in pet cats.</w:t>
      </w:r>
    </w:p>
    <w:tbl>
      <w:tblPr>
        <w:tblStyle w:val="PlainTable2"/>
        <w:tblW w:w="5172" w:type="pct"/>
        <w:tblLayout w:type="fixed"/>
        <w:tblLook w:val="04A0" w:firstRow="1" w:lastRow="0" w:firstColumn="1" w:lastColumn="0" w:noHBand="0" w:noVBand="1"/>
      </w:tblPr>
      <w:tblGrid>
        <w:gridCol w:w="2805"/>
        <w:gridCol w:w="1025"/>
        <w:gridCol w:w="991"/>
        <w:gridCol w:w="771"/>
        <w:gridCol w:w="1287"/>
        <w:gridCol w:w="1471"/>
        <w:gridCol w:w="986"/>
      </w:tblGrid>
      <w:tr w:rsidR="00AF1E17" w:rsidRPr="00AF1E17" w14:paraId="3BDEAC24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</w:tcPr>
          <w:p w14:paraId="0D028835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Risk factor</w:t>
            </w:r>
          </w:p>
        </w:tc>
        <w:tc>
          <w:tcPr>
            <w:tcW w:w="549" w:type="pct"/>
          </w:tcPr>
          <w:p w14:paraId="353008FC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 xml:space="preserve"> (B)</w:t>
            </w:r>
          </w:p>
        </w:tc>
        <w:tc>
          <w:tcPr>
            <w:tcW w:w="531" w:type="pct"/>
          </w:tcPr>
          <w:p w14:paraId="0ED57A13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413" w:type="pct"/>
          </w:tcPr>
          <w:p w14:paraId="2EB8EC2B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 xml:space="preserve">Wald </w:t>
            </w:r>
          </w:p>
        </w:tc>
        <w:tc>
          <w:tcPr>
            <w:tcW w:w="689" w:type="pct"/>
          </w:tcPr>
          <w:p w14:paraId="0748E91E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proofErr w:type="spellStart"/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OR</w:t>
            </w: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88" w:type="pct"/>
          </w:tcPr>
          <w:p w14:paraId="1323DFEB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CI (95%)</w:t>
            </w:r>
          </w:p>
          <w:p w14:paraId="625200CD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528" w:type="pct"/>
          </w:tcPr>
          <w:p w14:paraId="7EF5AEC8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i/>
                <w:iCs/>
                <w:color w:val="000000" w:themeColor="text1"/>
                <w:sz w:val="22"/>
                <w:szCs w:val="22"/>
              </w:rPr>
              <w:t>p-</w:t>
            </w:r>
          </w:p>
          <w:p w14:paraId="323F2797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AF1E17" w:rsidRPr="00AF1E17" w14:paraId="1870482F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tcBorders>
              <w:bottom w:val="nil"/>
            </w:tcBorders>
          </w:tcPr>
          <w:p w14:paraId="687EA436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</w:p>
          <w:p w14:paraId="5D6EA23A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 xml:space="preserve">Feeding area (Outdoor) </w:t>
            </w:r>
          </w:p>
        </w:tc>
        <w:tc>
          <w:tcPr>
            <w:tcW w:w="549" w:type="pct"/>
            <w:tcBorders>
              <w:bottom w:val="nil"/>
            </w:tcBorders>
          </w:tcPr>
          <w:p w14:paraId="78527983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0F0C8CC1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3.972</w:t>
            </w:r>
          </w:p>
        </w:tc>
        <w:tc>
          <w:tcPr>
            <w:tcW w:w="531" w:type="pct"/>
            <w:tcBorders>
              <w:bottom w:val="nil"/>
            </w:tcBorders>
          </w:tcPr>
          <w:p w14:paraId="6F808CD2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31A743C9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1.352</w:t>
            </w:r>
          </w:p>
        </w:tc>
        <w:tc>
          <w:tcPr>
            <w:tcW w:w="413" w:type="pct"/>
            <w:tcBorders>
              <w:bottom w:val="nil"/>
            </w:tcBorders>
          </w:tcPr>
          <w:p w14:paraId="78E03448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4C42AC2F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8.628</w:t>
            </w:r>
          </w:p>
        </w:tc>
        <w:tc>
          <w:tcPr>
            <w:tcW w:w="689" w:type="pct"/>
            <w:tcBorders>
              <w:bottom w:val="nil"/>
            </w:tcBorders>
          </w:tcPr>
          <w:p w14:paraId="34D474D8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55936047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53.10</w:t>
            </w:r>
          </w:p>
        </w:tc>
        <w:tc>
          <w:tcPr>
            <w:tcW w:w="788" w:type="pct"/>
            <w:tcBorders>
              <w:bottom w:val="nil"/>
            </w:tcBorders>
          </w:tcPr>
          <w:p w14:paraId="11E16D85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1033461C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3.750-752.054</w:t>
            </w:r>
          </w:p>
        </w:tc>
        <w:tc>
          <w:tcPr>
            <w:tcW w:w="528" w:type="pct"/>
            <w:tcBorders>
              <w:bottom w:val="nil"/>
            </w:tcBorders>
          </w:tcPr>
          <w:p w14:paraId="1A155BE4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</w:pPr>
          </w:p>
          <w:p w14:paraId="40730AC0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003*</w:t>
            </w:r>
          </w:p>
        </w:tc>
      </w:tr>
      <w:tr w:rsidR="00AF1E17" w:rsidRPr="00AF1E17" w14:paraId="09A10719" w14:textId="77777777" w:rsidTr="007F6B7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tcBorders>
              <w:top w:val="nil"/>
              <w:bottom w:val="nil"/>
            </w:tcBorders>
          </w:tcPr>
          <w:p w14:paraId="268E0426" w14:textId="77777777" w:rsidR="004C24D0" w:rsidRPr="00AF1E17" w:rsidRDefault="004C24D0" w:rsidP="007F6B7B">
            <w:pPr>
              <w:rPr>
                <w:rFonts w:ascii="Arial" w:eastAsia="Arimo" w:hAnsi="Arial" w:cs="Arial"/>
                <w:bCs w:val="0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bCs w:val="0"/>
                <w:color w:val="000000" w:themeColor="text1"/>
                <w:sz w:val="22"/>
                <w:szCs w:val="22"/>
              </w:rPr>
              <w:t xml:space="preserve">Food consumption </w:t>
            </w:r>
          </w:p>
          <w:p w14:paraId="3141EDD0" w14:textId="77777777" w:rsidR="004C24D0" w:rsidRPr="00AF1E17" w:rsidRDefault="004C24D0" w:rsidP="007F6B7B">
            <w:pPr>
              <w:rPr>
                <w:rFonts w:ascii="Arial" w:eastAsia="Arimo" w:hAnsi="Arial" w:cs="Arial"/>
                <w:bCs w:val="0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bCs w:val="0"/>
                <w:color w:val="000000" w:themeColor="text1"/>
                <w:sz w:val="22"/>
                <w:szCs w:val="22"/>
              </w:rPr>
              <w:t>(Raw diet)</w:t>
            </w:r>
          </w:p>
          <w:p w14:paraId="494D0D64" w14:textId="77777777" w:rsidR="004C24D0" w:rsidRPr="00AF1E17" w:rsidRDefault="004C24D0" w:rsidP="007F6B7B">
            <w:pPr>
              <w:rPr>
                <w:rFonts w:ascii="Arial" w:eastAsia="Arimo" w:hAnsi="Arial" w:cs="Arial"/>
                <w:b w:val="0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2C07A473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32.473</w:t>
            </w:r>
          </w:p>
          <w:p w14:paraId="3C3C9191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AA92D95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1.537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47469907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000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A696A98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1.223E+14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392B4D3E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000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D3F1F4F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994</w:t>
            </w:r>
          </w:p>
        </w:tc>
      </w:tr>
      <w:tr w:rsidR="00AF1E17" w:rsidRPr="00AF1E17" w14:paraId="3C87F2C4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tcBorders>
              <w:top w:val="nil"/>
              <w:bottom w:val="single" w:sz="4" w:space="0" w:color="auto"/>
            </w:tcBorders>
          </w:tcPr>
          <w:p w14:paraId="019A050E" w14:textId="77777777" w:rsidR="004C24D0" w:rsidRPr="00AF1E17" w:rsidRDefault="004C24D0" w:rsidP="007F6B7B">
            <w:pPr>
              <w:rPr>
                <w:rFonts w:ascii="Arial" w:eastAsia="Arimo" w:hAnsi="Arial" w:cs="Arial"/>
                <w:bCs w:val="0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bCs w:val="0"/>
                <w:color w:val="000000" w:themeColor="text1"/>
                <w:sz w:val="22"/>
                <w:szCs w:val="22"/>
              </w:rPr>
              <w:t>Exposure to antibiotics (Yes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</w:tcPr>
          <w:p w14:paraId="0CC09BB1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47.415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54219238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5469.37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26F3472C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000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</w:tcPr>
          <w:p w14:paraId="5DFE3687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3.909E+20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7C7EC72F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000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26AC56BA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0.993</w:t>
            </w:r>
          </w:p>
        </w:tc>
      </w:tr>
      <w:tr w:rsidR="00AF1E17" w:rsidRPr="00AF1E17" w14:paraId="0C4F4DFF" w14:textId="77777777" w:rsidTr="007F6B7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tcBorders>
              <w:top w:val="single" w:sz="4" w:space="0" w:color="auto"/>
              <w:bottom w:val="nil"/>
            </w:tcBorders>
          </w:tcPr>
          <w:p w14:paraId="467910D6" w14:textId="77777777" w:rsidR="004C24D0" w:rsidRPr="00AF1E17" w:rsidRDefault="004C24D0" w:rsidP="007F6B7B">
            <w:pPr>
              <w:rPr>
                <w:rFonts w:ascii="Arial" w:eastAsia="Arimo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</w:tcPr>
          <w:p w14:paraId="2D87AE18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14:paraId="492EAC14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1E8C618C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</w:tcPr>
          <w:p w14:paraId="0A86E904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74A5F7EC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1E24FECA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</w:tr>
    </w:tbl>
    <w:p w14:paraId="596FF578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</w:rPr>
      </w:pPr>
      <w:r w:rsidRPr="00AF1E17">
        <w:rPr>
          <w:rFonts w:ascii="Arial" w:eastAsia="Arimo" w:hAnsi="Arial" w:cs="Arial"/>
          <w:color w:val="000000" w:themeColor="text1"/>
          <w:sz w:val="22"/>
          <w:szCs w:val="22"/>
          <w:vertAlign w:val="superscript"/>
        </w:rPr>
        <w:t xml:space="preserve">a 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OR= odds ratio</w:t>
      </w:r>
    </w:p>
    <w:p w14:paraId="3728E186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</w:rPr>
      </w:pP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 xml:space="preserve">*Significance level at </w:t>
      </w:r>
      <w:r w:rsidRPr="00AF1E17">
        <w:rPr>
          <w:rFonts w:ascii="Arial" w:eastAsia="Arimo" w:hAnsi="Arial" w:cs="Arial"/>
          <w:i/>
          <w:iCs/>
          <w:color w:val="000000" w:themeColor="text1"/>
          <w:sz w:val="22"/>
          <w:szCs w:val="22"/>
        </w:rPr>
        <w:t>p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≤0.05.</w:t>
      </w:r>
    </w:p>
    <w:p w14:paraId="36609EDB" w14:textId="77777777" w:rsidR="004C24D0" w:rsidRPr="00AF1E17" w:rsidRDefault="004C24D0" w:rsidP="004C24D0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3BB14D8" w14:textId="4A9CD998" w:rsidR="004C24D0" w:rsidRPr="00AF1E17" w:rsidRDefault="004C24D0" w:rsidP="004C24D0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  <w:proofErr w:type="spellStart"/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lastRenderedPageBreak/>
        <w:t>STable</w:t>
      </w:r>
      <w:proofErr w:type="spellEnd"/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 </w:t>
      </w:r>
      <w:r w:rsidR="00FC3B1B"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>5</w:t>
      </w:r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.  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>Multivariable logistic regression of risk factors associated of ESBL-</w:t>
      </w:r>
      <w:r w:rsidRPr="00AF1E17">
        <w:rPr>
          <w:rFonts w:ascii="Arial" w:eastAsia="Arimo" w:hAnsi="Arial" w:cs="Arial"/>
          <w:bCs/>
          <w:i/>
          <w:color w:val="000000" w:themeColor="text1"/>
          <w:sz w:val="22"/>
          <w:szCs w:val="22"/>
        </w:rPr>
        <w:t>E. coli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 xml:space="preserve"> carriage in sampled pet cats and dogs.</w:t>
      </w:r>
    </w:p>
    <w:tbl>
      <w:tblPr>
        <w:tblStyle w:val="PlainTable2"/>
        <w:tblW w:w="5172" w:type="pct"/>
        <w:tblLook w:val="04A0" w:firstRow="1" w:lastRow="0" w:firstColumn="1" w:lastColumn="0" w:noHBand="0" w:noVBand="1"/>
      </w:tblPr>
      <w:tblGrid>
        <w:gridCol w:w="2943"/>
        <w:gridCol w:w="995"/>
        <w:gridCol w:w="859"/>
        <w:gridCol w:w="911"/>
        <w:gridCol w:w="859"/>
        <w:gridCol w:w="1643"/>
        <w:gridCol w:w="1126"/>
      </w:tblGrid>
      <w:tr w:rsidR="00AF1E17" w:rsidRPr="00AF1E17" w14:paraId="6FAB3DF4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pct"/>
          </w:tcPr>
          <w:p w14:paraId="2B1B81C7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Risk factor</w:t>
            </w:r>
          </w:p>
        </w:tc>
        <w:tc>
          <w:tcPr>
            <w:tcW w:w="533" w:type="pct"/>
          </w:tcPr>
          <w:p w14:paraId="594E8AEE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 xml:space="preserve"> (B)</w:t>
            </w:r>
          </w:p>
        </w:tc>
        <w:tc>
          <w:tcPr>
            <w:tcW w:w="460" w:type="pct"/>
          </w:tcPr>
          <w:p w14:paraId="3534ABEC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488" w:type="pct"/>
          </w:tcPr>
          <w:p w14:paraId="40B43FF2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 xml:space="preserve">Wald </w:t>
            </w:r>
          </w:p>
        </w:tc>
        <w:tc>
          <w:tcPr>
            <w:tcW w:w="460" w:type="pct"/>
          </w:tcPr>
          <w:p w14:paraId="5E05FE21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proofErr w:type="spellStart"/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OR</w:t>
            </w: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0" w:type="pct"/>
          </w:tcPr>
          <w:p w14:paraId="26F32250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CI (95%)</w:t>
            </w:r>
          </w:p>
          <w:p w14:paraId="5878273C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604" w:type="pct"/>
          </w:tcPr>
          <w:p w14:paraId="14861047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i/>
                <w:iCs/>
                <w:color w:val="000000" w:themeColor="text1"/>
                <w:sz w:val="22"/>
                <w:szCs w:val="22"/>
              </w:rPr>
              <w:t>p-</w:t>
            </w:r>
          </w:p>
          <w:p w14:paraId="762B2159" w14:textId="77777777" w:rsidR="004C24D0" w:rsidRPr="00AF1E17" w:rsidRDefault="004C24D0" w:rsidP="007F6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AF1E17" w:rsidRPr="00AF1E17" w14:paraId="39290060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pct"/>
            <w:tcBorders>
              <w:bottom w:val="nil"/>
            </w:tcBorders>
          </w:tcPr>
          <w:p w14:paraId="1774A5C4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Pet species</w:t>
            </w:r>
          </w:p>
          <w:p w14:paraId="710807DF" w14:textId="77777777" w:rsidR="004C24D0" w:rsidRPr="00AF1E17" w:rsidRDefault="004C24D0" w:rsidP="007F6B7B">
            <w:pPr>
              <w:rPr>
                <w:rFonts w:ascii="Arial" w:eastAsia="Arimo" w:hAnsi="Arial" w:cs="Arial"/>
                <w:b w:val="0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(Canine)</w:t>
            </w:r>
          </w:p>
        </w:tc>
        <w:tc>
          <w:tcPr>
            <w:tcW w:w="533" w:type="pct"/>
            <w:tcBorders>
              <w:bottom w:val="nil"/>
            </w:tcBorders>
          </w:tcPr>
          <w:p w14:paraId="5C22F4A4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1.554</w:t>
            </w:r>
          </w:p>
        </w:tc>
        <w:tc>
          <w:tcPr>
            <w:tcW w:w="460" w:type="pct"/>
            <w:tcBorders>
              <w:bottom w:val="nil"/>
            </w:tcBorders>
          </w:tcPr>
          <w:p w14:paraId="4410105E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678</w:t>
            </w:r>
          </w:p>
        </w:tc>
        <w:tc>
          <w:tcPr>
            <w:tcW w:w="488" w:type="pct"/>
            <w:tcBorders>
              <w:bottom w:val="nil"/>
            </w:tcBorders>
          </w:tcPr>
          <w:p w14:paraId="3750C95B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5.255</w:t>
            </w:r>
          </w:p>
        </w:tc>
        <w:tc>
          <w:tcPr>
            <w:tcW w:w="460" w:type="pct"/>
            <w:tcBorders>
              <w:bottom w:val="nil"/>
            </w:tcBorders>
          </w:tcPr>
          <w:p w14:paraId="31496E6B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4.73</w:t>
            </w:r>
          </w:p>
        </w:tc>
        <w:tc>
          <w:tcPr>
            <w:tcW w:w="880" w:type="pct"/>
            <w:tcBorders>
              <w:bottom w:val="nil"/>
            </w:tcBorders>
          </w:tcPr>
          <w:p w14:paraId="691DC7D9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1.253-17.861</w:t>
            </w:r>
          </w:p>
        </w:tc>
        <w:tc>
          <w:tcPr>
            <w:tcW w:w="604" w:type="pct"/>
            <w:tcBorders>
              <w:bottom w:val="nil"/>
            </w:tcBorders>
          </w:tcPr>
          <w:p w14:paraId="3688CCE3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022*</w:t>
            </w:r>
          </w:p>
        </w:tc>
      </w:tr>
      <w:tr w:rsidR="00AF1E17" w:rsidRPr="00AF1E17" w14:paraId="2084B51B" w14:textId="77777777" w:rsidTr="007F6B7B">
        <w:trPr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pct"/>
            <w:tcBorders>
              <w:top w:val="nil"/>
              <w:bottom w:val="nil"/>
            </w:tcBorders>
          </w:tcPr>
          <w:p w14:paraId="75002988" w14:textId="77777777" w:rsidR="004C24D0" w:rsidRPr="00AF1E17" w:rsidRDefault="004C24D0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Sharing of feeding area with other pets (Yes)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22462B43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1.703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78F66F8B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86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1222F45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3.908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77C22A3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5.49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3049A660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1.02-29.74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14807E94" w14:textId="77777777" w:rsidR="004C24D0" w:rsidRPr="00AF1E17" w:rsidRDefault="004C24D0" w:rsidP="007F6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048*</w:t>
            </w:r>
          </w:p>
        </w:tc>
      </w:tr>
      <w:tr w:rsidR="00AF1E17" w:rsidRPr="00AF1E17" w14:paraId="0BCBCF8F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pct"/>
            <w:tcBorders>
              <w:top w:val="nil"/>
              <w:bottom w:val="single" w:sz="4" w:space="0" w:color="auto"/>
            </w:tcBorders>
          </w:tcPr>
          <w:p w14:paraId="1E248F46" w14:textId="77777777" w:rsidR="004C24D0" w:rsidRPr="00AF1E17" w:rsidRDefault="004C24D0" w:rsidP="007F6B7B">
            <w:pPr>
              <w:rPr>
                <w:rFonts w:ascii="Arial" w:eastAsia="Arimo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Presence of gastrointestinal associated symptoms (No)</w:t>
            </w:r>
          </w:p>
          <w:p w14:paraId="7B992853" w14:textId="77777777" w:rsidR="004C24D0" w:rsidRPr="00AF1E17" w:rsidRDefault="004C24D0" w:rsidP="007F6B7B">
            <w:pPr>
              <w:rPr>
                <w:rFonts w:ascii="Arial" w:eastAsia="Arimo" w:hAnsi="Arial" w:cs="Arial"/>
                <w:b w:val="0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3DACE553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2.004</w:t>
            </w:r>
          </w:p>
          <w:p w14:paraId="2CE66DA8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14:paraId="1F098AF8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853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4C2503C4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5.515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14:paraId="430E4E78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7.42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</w:tcPr>
          <w:p w14:paraId="16E52A63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1.39-39.50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7097D4CE" w14:textId="77777777" w:rsidR="004C24D0" w:rsidRPr="00AF1E17" w:rsidRDefault="004C24D0" w:rsidP="007F6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</w:rPr>
              <w:t>0.019*</w:t>
            </w:r>
          </w:p>
        </w:tc>
      </w:tr>
    </w:tbl>
    <w:p w14:paraId="24E66A02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</w:rPr>
      </w:pPr>
      <w:r w:rsidRPr="00AF1E17">
        <w:rPr>
          <w:rFonts w:ascii="Arial" w:eastAsia="Arimo" w:hAnsi="Arial" w:cs="Arial"/>
          <w:color w:val="000000" w:themeColor="text1"/>
          <w:sz w:val="22"/>
          <w:szCs w:val="22"/>
          <w:vertAlign w:val="superscript"/>
        </w:rPr>
        <w:t xml:space="preserve">a 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OR= odds ratio</w:t>
      </w:r>
    </w:p>
    <w:p w14:paraId="367D8606" w14:textId="77777777" w:rsidR="004C24D0" w:rsidRPr="00AF1E17" w:rsidRDefault="004C24D0" w:rsidP="004C24D0">
      <w:pPr>
        <w:rPr>
          <w:rFonts w:ascii="Arial" w:eastAsia="Arimo" w:hAnsi="Arial" w:cs="Arial"/>
          <w:color w:val="000000" w:themeColor="text1"/>
          <w:sz w:val="22"/>
          <w:szCs w:val="22"/>
        </w:rPr>
      </w:pP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 xml:space="preserve">*Significance level at </w:t>
      </w:r>
      <w:r w:rsidRPr="00AF1E17">
        <w:rPr>
          <w:rFonts w:ascii="Arial" w:eastAsia="Arimo" w:hAnsi="Arial" w:cs="Arial"/>
          <w:i/>
          <w:iCs/>
          <w:color w:val="000000" w:themeColor="text1"/>
          <w:sz w:val="22"/>
          <w:szCs w:val="22"/>
        </w:rPr>
        <w:t>p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≤0.05</w:t>
      </w:r>
    </w:p>
    <w:p w14:paraId="088B6FF8" w14:textId="77777777" w:rsidR="004C24D0" w:rsidRPr="00AF1E17" w:rsidRDefault="004C24D0" w:rsidP="004C24D0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8534420" w14:textId="77777777" w:rsidR="004C24D0" w:rsidRPr="00AF1E17" w:rsidRDefault="004C24D0" w:rsidP="004C24D0">
      <w:pPr>
        <w:rPr>
          <w:color w:val="000000" w:themeColor="text1"/>
        </w:rPr>
      </w:pPr>
    </w:p>
    <w:p w14:paraId="5D6960F5" w14:textId="77777777" w:rsidR="004C24D0" w:rsidRPr="00AF1E17" w:rsidRDefault="004C24D0" w:rsidP="004C24D0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2CD1678C" w14:textId="77777777" w:rsidR="004C24D0" w:rsidRPr="00AF1E17" w:rsidRDefault="004C24D0" w:rsidP="00040E4F">
      <w:pPr>
        <w:rPr>
          <w:rFonts w:ascii="Arial" w:eastAsia="Arimo" w:hAnsi="Arial" w:cs="Arial"/>
          <w:b/>
          <w:bCs/>
          <w:color w:val="000000" w:themeColor="text1"/>
          <w:sz w:val="22"/>
          <w:szCs w:val="22"/>
        </w:rPr>
      </w:pPr>
    </w:p>
    <w:p w14:paraId="72053571" w14:textId="3CB92841" w:rsidR="004C24D0" w:rsidRPr="00AF1E17" w:rsidRDefault="004C24D0" w:rsidP="004C24D0">
      <w:pPr>
        <w:rPr>
          <w:rFonts w:ascii="Arial" w:eastAsia="Arimo" w:hAnsi="Arial" w:cs="Arial"/>
          <w:bCs/>
          <w:color w:val="000000" w:themeColor="text1"/>
          <w:sz w:val="22"/>
          <w:szCs w:val="22"/>
        </w:rPr>
      </w:pPr>
      <w:proofErr w:type="spellStart"/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>STable</w:t>
      </w:r>
      <w:proofErr w:type="spellEnd"/>
      <w:r w:rsidR="00FC3B1B"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 6</w:t>
      </w:r>
      <w:r w:rsidRPr="00AF1E17">
        <w:rPr>
          <w:rFonts w:ascii="Arial" w:eastAsia="Arimo" w:hAnsi="Arial" w:cs="Arial"/>
          <w:b/>
          <w:color w:val="000000" w:themeColor="text1"/>
          <w:sz w:val="22"/>
          <w:szCs w:val="22"/>
        </w:rPr>
        <w:t xml:space="preserve">. 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 xml:space="preserve">ESBL genes identified in ESBL producing </w:t>
      </w:r>
      <w:r w:rsidRPr="00AF1E17">
        <w:rPr>
          <w:rFonts w:ascii="Arial" w:eastAsia="Arimo" w:hAnsi="Arial" w:cs="Arial"/>
          <w:bCs/>
          <w:i/>
          <w:iCs/>
          <w:color w:val="000000" w:themeColor="text1"/>
          <w:sz w:val="22"/>
          <w:szCs w:val="22"/>
        </w:rPr>
        <w:t xml:space="preserve">E. coli </w:t>
      </w:r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 xml:space="preserve">isolated from healthy pet cats and </w:t>
      </w:r>
      <w:proofErr w:type="gramStart"/>
      <w:r w:rsidRPr="00AF1E17">
        <w:rPr>
          <w:rFonts w:ascii="Arial" w:eastAsia="Arimo" w:hAnsi="Arial" w:cs="Arial"/>
          <w:bCs/>
          <w:color w:val="000000" w:themeColor="text1"/>
          <w:sz w:val="22"/>
          <w:szCs w:val="22"/>
        </w:rPr>
        <w:t>dogs</w:t>
      </w:r>
      <w:proofErr w:type="gramEnd"/>
    </w:p>
    <w:tbl>
      <w:tblPr>
        <w:tblStyle w:val="ListTable1Light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57"/>
        <w:gridCol w:w="1784"/>
        <w:gridCol w:w="1785"/>
      </w:tblGrid>
      <w:tr w:rsidR="00AF1E17" w:rsidRPr="00AF1E17" w14:paraId="2463F56F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</w:tcPr>
          <w:p w14:paraId="4CE02CCE" w14:textId="77777777" w:rsidR="004C24D0" w:rsidRPr="00AF1E17" w:rsidRDefault="004C24D0" w:rsidP="007F6B7B">
            <w:pPr>
              <w:spacing w:after="16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ESBL genes</w:t>
            </w:r>
          </w:p>
        </w:tc>
        <w:tc>
          <w:tcPr>
            <w:tcW w:w="988" w:type="pct"/>
          </w:tcPr>
          <w:p w14:paraId="4F23C54F" w14:textId="77777777" w:rsidR="004C24D0" w:rsidRPr="00AF1E17" w:rsidRDefault="004C24D0" w:rsidP="007F6B7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Isolates from dog</w:t>
            </w:r>
          </w:p>
        </w:tc>
        <w:tc>
          <w:tcPr>
            <w:tcW w:w="989" w:type="pct"/>
            <w:shd w:val="clear" w:color="auto" w:fill="FFFFFF" w:themeFill="background1"/>
          </w:tcPr>
          <w:p w14:paraId="2A5545D0" w14:textId="77777777" w:rsidR="004C24D0" w:rsidRPr="00AF1E17" w:rsidRDefault="004C24D0" w:rsidP="007F6B7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Isolates from cats</w:t>
            </w:r>
          </w:p>
        </w:tc>
      </w:tr>
      <w:tr w:rsidR="00AF1E17" w:rsidRPr="00AF1E17" w14:paraId="5EFBDF6E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shd w:val="clear" w:color="auto" w:fill="auto"/>
          </w:tcPr>
          <w:p w14:paraId="29CB77FF" w14:textId="77777777" w:rsidR="004C24D0" w:rsidRPr="00AF1E17" w:rsidRDefault="004C24D0" w:rsidP="007F6B7B">
            <w:pPr>
              <w:spacing w:after="160"/>
              <w:rPr>
                <w:rFonts w:ascii="Arial" w:eastAsia="Arimo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AF1E17">
              <w:rPr>
                <w:rFonts w:ascii="Arial" w:eastAsia="Arimo" w:hAnsi="Arial" w:cs="Arial"/>
                <w:i/>
                <w:color w:val="000000" w:themeColor="text1"/>
              </w:rPr>
              <w:t>bla</w:t>
            </w:r>
            <w:r w:rsidRPr="00AF1E17">
              <w:rPr>
                <w:rFonts w:ascii="Arial" w:eastAsia="Arimo" w:hAnsi="Arial" w:cs="Arial"/>
                <w:color w:val="000000" w:themeColor="text1"/>
                <w:vertAlign w:val="subscript"/>
              </w:rPr>
              <w:t>TEM</w:t>
            </w:r>
            <w:proofErr w:type="spellEnd"/>
          </w:p>
        </w:tc>
        <w:tc>
          <w:tcPr>
            <w:tcW w:w="0" w:type="pct"/>
            <w:shd w:val="clear" w:color="auto" w:fill="auto"/>
          </w:tcPr>
          <w:p w14:paraId="7DC72EDA" w14:textId="77777777" w:rsidR="004C24D0" w:rsidRPr="00AF1E17" w:rsidRDefault="004C24D0" w:rsidP="007F6B7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11</w:t>
            </w:r>
          </w:p>
        </w:tc>
        <w:tc>
          <w:tcPr>
            <w:tcW w:w="989" w:type="pct"/>
            <w:shd w:val="clear" w:color="auto" w:fill="auto"/>
          </w:tcPr>
          <w:p w14:paraId="5D5D4A65" w14:textId="77777777" w:rsidR="004C24D0" w:rsidRPr="00AF1E17" w:rsidRDefault="004C24D0" w:rsidP="007F6B7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2</w:t>
            </w:r>
          </w:p>
        </w:tc>
      </w:tr>
      <w:tr w:rsidR="00AF1E17" w:rsidRPr="00AF1E17" w14:paraId="270AAC08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shd w:val="clear" w:color="auto" w:fill="auto"/>
          </w:tcPr>
          <w:p w14:paraId="7FB75786" w14:textId="77777777" w:rsidR="004C24D0" w:rsidRPr="00AF1E17" w:rsidRDefault="004C24D0" w:rsidP="007F6B7B">
            <w:pPr>
              <w:spacing w:after="160"/>
              <w:rPr>
                <w:rFonts w:ascii="Arial" w:eastAsia="Arimo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AF1E17">
              <w:rPr>
                <w:rFonts w:ascii="Arial" w:eastAsia="Arimo" w:hAnsi="Arial" w:cs="Arial"/>
                <w:i/>
                <w:color w:val="000000" w:themeColor="text1"/>
              </w:rPr>
              <w:t>bla</w:t>
            </w:r>
            <w:r w:rsidRPr="00AF1E17">
              <w:rPr>
                <w:rFonts w:ascii="Arial" w:eastAsia="Arimo" w:hAnsi="Arial" w:cs="Arial"/>
                <w:color w:val="000000" w:themeColor="text1"/>
                <w:vertAlign w:val="subscript"/>
              </w:rPr>
              <w:t>CTX</w:t>
            </w:r>
            <w:proofErr w:type="spellEnd"/>
            <w:r w:rsidRPr="00AF1E17">
              <w:rPr>
                <w:rFonts w:ascii="Arial" w:eastAsia="Arimo" w:hAnsi="Arial" w:cs="Arial"/>
                <w:color w:val="000000" w:themeColor="text1"/>
                <w:vertAlign w:val="subscript"/>
              </w:rPr>
              <w:t>-M</w:t>
            </w:r>
          </w:p>
        </w:tc>
        <w:tc>
          <w:tcPr>
            <w:tcW w:w="0" w:type="pct"/>
            <w:shd w:val="clear" w:color="auto" w:fill="auto"/>
          </w:tcPr>
          <w:p w14:paraId="37A5A458" w14:textId="77777777" w:rsidR="004C24D0" w:rsidRPr="00AF1E17" w:rsidRDefault="004C24D0" w:rsidP="007F6B7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9</w:t>
            </w:r>
          </w:p>
        </w:tc>
        <w:tc>
          <w:tcPr>
            <w:tcW w:w="989" w:type="pct"/>
            <w:shd w:val="clear" w:color="auto" w:fill="auto"/>
          </w:tcPr>
          <w:p w14:paraId="689E96C3" w14:textId="77777777" w:rsidR="004C24D0" w:rsidRPr="00AF1E17" w:rsidRDefault="004C24D0" w:rsidP="007F6B7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4</w:t>
            </w:r>
          </w:p>
        </w:tc>
      </w:tr>
      <w:tr w:rsidR="00AF1E17" w:rsidRPr="00AF1E17" w14:paraId="703D806F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shd w:val="clear" w:color="auto" w:fill="auto"/>
          </w:tcPr>
          <w:p w14:paraId="5F7665AD" w14:textId="77777777" w:rsidR="004C24D0" w:rsidRPr="00AF1E17" w:rsidRDefault="004C24D0" w:rsidP="007F6B7B">
            <w:pPr>
              <w:spacing w:after="160"/>
              <w:rPr>
                <w:rFonts w:ascii="Arial" w:eastAsia="Arimo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AF1E17">
              <w:rPr>
                <w:rFonts w:ascii="Arial" w:eastAsia="Arimo" w:hAnsi="Arial" w:cs="Arial"/>
                <w:i/>
                <w:color w:val="000000" w:themeColor="text1"/>
              </w:rPr>
              <w:t>bla</w:t>
            </w:r>
            <w:r w:rsidRPr="00AF1E17">
              <w:rPr>
                <w:rFonts w:ascii="Arial" w:eastAsia="Arimo" w:hAnsi="Arial" w:cs="Arial"/>
                <w:color w:val="000000" w:themeColor="text1"/>
                <w:vertAlign w:val="subscript"/>
              </w:rPr>
              <w:t>TEM</w:t>
            </w:r>
            <w:proofErr w:type="spellEnd"/>
            <w:r w:rsidRPr="00AF1E17">
              <w:rPr>
                <w:rFonts w:ascii="Arial" w:eastAsia="Arimo" w:hAnsi="Arial" w:cs="Arial"/>
                <w:color w:val="000000" w:themeColor="text1"/>
                <w:vertAlign w:val="subscript"/>
              </w:rPr>
              <w:t>/CTX-M</w:t>
            </w:r>
          </w:p>
        </w:tc>
        <w:tc>
          <w:tcPr>
            <w:tcW w:w="0" w:type="pct"/>
            <w:shd w:val="clear" w:color="auto" w:fill="auto"/>
          </w:tcPr>
          <w:p w14:paraId="5C279595" w14:textId="77777777" w:rsidR="004C24D0" w:rsidRPr="00AF1E17" w:rsidRDefault="004C24D0" w:rsidP="007F6B7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4</w:t>
            </w:r>
          </w:p>
        </w:tc>
        <w:tc>
          <w:tcPr>
            <w:tcW w:w="989" w:type="pct"/>
            <w:shd w:val="clear" w:color="auto" w:fill="auto"/>
          </w:tcPr>
          <w:p w14:paraId="75A25901" w14:textId="77777777" w:rsidR="004C24D0" w:rsidRPr="00AF1E17" w:rsidRDefault="004C24D0" w:rsidP="007F6B7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mo" w:hAnsi="Arial" w:cs="Arial"/>
                <w:color w:val="000000" w:themeColor="text1"/>
              </w:rPr>
            </w:pPr>
            <w:r w:rsidRPr="00AF1E17">
              <w:rPr>
                <w:rFonts w:ascii="Arial" w:eastAsia="Arimo" w:hAnsi="Arial" w:cs="Arial"/>
                <w:color w:val="000000" w:themeColor="text1"/>
              </w:rPr>
              <w:t>2</w:t>
            </w:r>
          </w:p>
        </w:tc>
      </w:tr>
    </w:tbl>
    <w:p w14:paraId="027512F2" w14:textId="77777777" w:rsidR="004C24D0" w:rsidRPr="00AF1E17" w:rsidRDefault="004C24D0" w:rsidP="004C24D0">
      <w:pPr>
        <w:rPr>
          <w:rFonts w:ascii="Arial" w:eastAsia="Arimo" w:hAnsi="Arial" w:cs="Arial"/>
          <w:b/>
          <w:bCs/>
          <w:color w:val="000000" w:themeColor="text1"/>
          <w:sz w:val="22"/>
          <w:szCs w:val="22"/>
        </w:rPr>
      </w:pPr>
    </w:p>
    <w:p w14:paraId="606481B0" w14:textId="77777777" w:rsidR="004C24D0" w:rsidRPr="00AF1E17" w:rsidRDefault="004C24D0" w:rsidP="004C24D0">
      <w:pPr>
        <w:rPr>
          <w:rFonts w:ascii="Arial" w:eastAsia="Arimo" w:hAnsi="Arial" w:cs="Arial"/>
          <w:b/>
          <w:bCs/>
          <w:color w:val="000000" w:themeColor="text1"/>
          <w:sz w:val="22"/>
          <w:szCs w:val="22"/>
        </w:rPr>
      </w:pPr>
    </w:p>
    <w:p w14:paraId="7A046AD9" w14:textId="77777777" w:rsidR="00040E4F" w:rsidRPr="00AF1E17" w:rsidRDefault="00040E4F" w:rsidP="00040E4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4A1F64D" w14:textId="77777777" w:rsidR="004C24D0" w:rsidRPr="00AF1E17" w:rsidRDefault="004C24D0" w:rsidP="00040E4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A7FB16" w14:textId="77777777" w:rsidR="004C24D0" w:rsidRPr="00AF1E17" w:rsidRDefault="004C24D0" w:rsidP="00040E4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C8DF12A" w14:textId="77777777" w:rsidR="004C24D0" w:rsidRPr="00AF1E17" w:rsidRDefault="004C24D0" w:rsidP="00040E4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C838C54" w14:textId="1B0F4DDD" w:rsidR="001A6BDA" w:rsidRPr="00AF1E17" w:rsidRDefault="001A6BDA" w:rsidP="001A6BDA">
      <w:pPr>
        <w:rPr>
          <w:rFonts w:ascii="Arial" w:eastAsia="Arimo" w:hAnsi="Arial" w:cs="Arial"/>
          <w:color w:val="000000" w:themeColor="text1"/>
          <w:sz w:val="22"/>
          <w:szCs w:val="22"/>
        </w:rPr>
      </w:pPr>
      <w:proofErr w:type="spellStart"/>
      <w:r w:rsidRPr="00AF1E17">
        <w:rPr>
          <w:rFonts w:ascii="Arial" w:eastAsia="Arimo" w:hAnsi="Arial" w:cs="Arial"/>
          <w:b/>
          <w:bCs/>
          <w:color w:val="000000" w:themeColor="text1"/>
          <w:sz w:val="22"/>
          <w:szCs w:val="22"/>
        </w:rPr>
        <w:t>STable</w:t>
      </w:r>
      <w:proofErr w:type="spellEnd"/>
      <w:r w:rsidRPr="00AF1E17">
        <w:rPr>
          <w:rFonts w:ascii="Arial" w:eastAsia="Arimo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C3B1B" w:rsidRPr="00AF1E17">
        <w:rPr>
          <w:rFonts w:ascii="Arial" w:eastAsia="Arimo" w:hAnsi="Arial" w:cs="Arial"/>
          <w:b/>
          <w:bCs/>
          <w:color w:val="000000" w:themeColor="text1"/>
          <w:sz w:val="22"/>
          <w:szCs w:val="22"/>
        </w:rPr>
        <w:t>7</w:t>
      </w:r>
      <w:r w:rsidRPr="00AF1E17">
        <w:rPr>
          <w:rFonts w:ascii="Arial" w:eastAsia="Arimo" w:hAnsi="Arial" w:cs="Arial"/>
          <w:b/>
          <w:bCs/>
          <w:color w:val="000000" w:themeColor="text1"/>
          <w:sz w:val="22"/>
          <w:szCs w:val="22"/>
        </w:rPr>
        <w:t>.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 xml:space="preserve"> ESBL-genes detected in individual ESBL producing </w:t>
      </w:r>
      <w:r w:rsidRPr="00AF1E17">
        <w:rPr>
          <w:rFonts w:ascii="Arial" w:eastAsia="Arimo" w:hAnsi="Arial" w:cs="Arial"/>
          <w:i/>
          <w:iCs/>
          <w:color w:val="000000" w:themeColor="text1"/>
          <w:sz w:val="22"/>
          <w:szCs w:val="22"/>
        </w:rPr>
        <w:t>E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s</w:t>
      </w:r>
      <w:r w:rsidRPr="00AF1E17">
        <w:rPr>
          <w:rFonts w:ascii="Arial" w:eastAsia="Arimo" w:hAnsi="Arial" w:cs="Arial"/>
          <w:i/>
          <w:iCs/>
          <w:color w:val="000000" w:themeColor="text1"/>
          <w:sz w:val="22"/>
          <w:szCs w:val="22"/>
        </w:rPr>
        <w:t>cherichia coli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 xml:space="preserve"> isolates from</w:t>
      </w:r>
      <w:r w:rsidRPr="00AF1E17">
        <w:rPr>
          <w:rFonts w:ascii="Arial" w:eastAsia="Arimo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AF1E17">
        <w:rPr>
          <w:rFonts w:ascii="Arial" w:eastAsia="Arimo" w:hAnsi="Arial" w:cs="Arial"/>
          <w:color w:val="000000" w:themeColor="text1"/>
          <w:sz w:val="22"/>
          <w:szCs w:val="22"/>
        </w:rPr>
        <w:t>pet cats and dogs.</w:t>
      </w:r>
    </w:p>
    <w:p w14:paraId="1DAB51D4" w14:textId="77777777" w:rsidR="001A6BDA" w:rsidRPr="00AF1E17" w:rsidRDefault="001A6BDA" w:rsidP="001A6BDA">
      <w:pPr>
        <w:rPr>
          <w:rFonts w:ascii="Arial" w:eastAsia="Arimo" w:hAnsi="Arial" w:cs="Arial"/>
          <w:color w:val="000000" w:themeColor="text1"/>
          <w:sz w:val="22"/>
          <w:szCs w:val="22"/>
        </w:rPr>
      </w:pP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08"/>
        <w:gridCol w:w="1022"/>
        <w:gridCol w:w="2553"/>
        <w:gridCol w:w="1049"/>
        <w:gridCol w:w="2894"/>
      </w:tblGrid>
      <w:tr w:rsidR="00AF1E17" w:rsidRPr="00AF1E17" w14:paraId="07C93869" w14:textId="77777777" w:rsidTr="007F6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506EE74A" w14:textId="77777777" w:rsidR="001A6BDA" w:rsidRPr="00AF1E17" w:rsidRDefault="001A6BDA" w:rsidP="007F6B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566" w:type="pct"/>
          </w:tcPr>
          <w:p w14:paraId="49ABE157" w14:textId="77777777" w:rsidR="001A6BDA" w:rsidRPr="00AF1E17" w:rsidRDefault="001A6BDA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1414" w:type="pct"/>
          </w:tcPr>
          <w:p w14:paraId="61F0B02D" w14:textId="77777777" w:rsidR="001A6BDA" w:rsidRPr="00AF1E17" w:rsidRDefault="001A6BDA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Bacterial Species</w:t>
            </w:r>
          </w:p>
        </w:tc>
        <w:tc>
          <w:tcPr>
            <w:tcW w:w="581" w:type="pct"/>
          </w:tcPr>
          <w:p w14:paraId="69A3ABED" w14:textId="77777777" w:rsidR="001A6BDA" w:rsidRPr="00AF1E17" w:rsidRDefault="001A6BDA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Host Species</w:t>
            </w:r>
          </w:p>
        </w:tc>
        <w:tc>
          <w:tcPr>
            <w:tcW w:w="1604" w:type="pct"/>
          </w:tcPr>
          <w:p w14:paraId="47078D6C" w14:textId="77777777" w:rsidR="001A6BDA" w:rsidRPr="00AF1E17" w:rsidRDefault="001A6BDA" w:rsidP="007F6B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ESBL Genes</w:t>
            </w:r>
          </w:p>
        </w:tc>
      </w:tr>
      <w:tr w:rsidR="00AF1E17" w:rsidRPr="00AF1E17" w14:paraId="713ADA12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4D85D542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C6</w:t>
            </w:r>
          </w:p>
        </w:tc>
        <w:tc>
          <w:tcPr>
            <w:tcW w:w="566" w:type="pct"/>
          </w:tcPr>
          <w:p w14:paraId="225318E6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68EEF3D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320C5E9C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1F965DAA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6694182D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5A7052E2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22288E75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</w:p>
        </w:tc>
        <w:tc>
          <w:tcPr>
            <w:tcW w:w="1604" w:type="pct"/>
          </w:tcPr>
          <w:p w14:paraId="08EDD6A1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274F93D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  <w:p w14:paraId="32E75F2C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</w:tc>
      </w:tr>
      <w:tr w:rsidR="00AF1E17" w:rsidRPr="00AF1E17" w14:paraId="5C366F0F" w14:textId="77777777" w:rsidTr="007F6B7B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79CCE27E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NC7</w:t>
            </w:r>
          </w:p>
        </w:tc>
        <w:tc>
          <w:tcPr>
            <w:tcW w:w="566" w:type="pct"/>
          </w:tcPr>
          <w:p w14:paraId="4419E2A6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3018E348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45D406FD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721CFCD6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5D1C9148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</w:p>
        </w:tc>
        <w:tc>
          <w:tcPr>
            <w:tcW w:w="1604" w:type="pct"/>
          </w:tcPr>
          <w:p w14:paraId="2BFE5472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56FA525C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</w:tc>
      </w:tr>
      <w:tr w:rsidR="00AF1E17" w:rsidRPr="00AF1E17" w14:paraId="409ACAB6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2F4F71E9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FC1</w:t>
            </w:r>
          </w:p>
        </w:tc>
        <w:tc>
          <w:tcPr>
            <w:tcW w:w="566" w:type="pct"/>
          </w:tcPr>
          <w:p w14:paraId="15D1BADC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29FA3AC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7FADA84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441C95C9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17AB278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1C17070F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3A768EB6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</w:p>
        </w:tc>
        <w:tc>
          <w:tcPr>
            <w:tcW w:w="1604" w:type="pct"/>
          </w:tcPr>
          <w:p w14:paraId="714DA1CC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4A450C7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55FC06B9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</w:tc>
      </w:tr>
      <w:tr w:rsidR="00AF1E17" w:rsidRPr="00AF1E17" w14:paraId="6E93C0DC" w14:textId="77777777" w:rsidTr="007F6B7B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0D5F8A5A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C10</w:t>
            </w:r>
          </w:p>
        </w:tc>
        <w:tc>
          <w:tcPr>
            <w:tcW w:w="566" w:type="pct"/>
          </w:tcPr>
          <w:p w14:paraId="254B5731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65CCAFE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4" w:type="pct"/>
          </w:tcPr>
          <w:p w14:paraId="40E44418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1015340C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187A7658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</w:p>
        </w:tc>
        <w:tc>
          <w:tcPr>
            <w:tcW w:w="1604" w:type="pct"/>
          </w:tcPr>
          <w:p w14:paraId="2D1ADA79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7A3C18E3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</w:tc>
      </w:tr>
      <w:tr w:rsidR="00AF1E17" w:rsidRPr="00AF1E17" w14:paraId="71E3CEA2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355AB6A0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C3</w:t>
            </w:r>
          </w:p>
        </w:tc>
        <w:tc>
          <w:tcPr>
            <w:tcW w:w="566" w:type="pct"/>
          </w:tcPr>
          <w:p w14:paraId="741CF7F5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1661580F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2F7BFA1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4234FDA5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05F387E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6AB0433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070E65BA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</w:p>
        </w:tc>
        <w:tc>
          <w:tcPr>
            <w:tcW w:w="1604" w:type="pct"/>
          </w:tcPr>
          <w:p w14:paraId="4E614984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  <w:p w14:paraId="054E2898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22780851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</w:tc>
      </w:tr>
      <w:tr w:rsidR="00AF1E17" w:rsidRPr="00AF1E17" w14:paraId="638BBFBE" w14:textId="77777777" w:rsidTr="007F6B7B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4B7B1A6E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RC5</w:t>
            </w:r>
          </w:p>
        </w:tc>
        <w:tc>
          <w:tcPr>
            <w:tcW w:w="566" w:type="pct"/>
          </w:tcPr>
          <w:p w14:paraId="4CB1D849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DC338B1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2562C5C7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594A3736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0F34FD3E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7EE3F934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0ADC3D40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</w:p>
        </w:tc>
        <w:tc>
          <w:tcPr>
            <w:tcW w:w="1604" w:type="pct"/>
          </w:tcPr>
          <w:p w14:paraId="3E266F61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 of the observed genes detected in all three isolates</w:t>
            </w:r>
          </w:p>
        </w:tc>
      </w:tr>
      <w:tr w:rsidR="00AF1E17" w:rsidRPr="00AF1E17" w14:paraId="72611DAA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0347BE42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5</w:t>
            </w:r>
          </w:p>
        </w:tc>
        <w:tc>
          <w:tcPr>
            <w:tcW w:w="566" w:type="pct"/>
          </w:tcPr>
          <w:p w14:paraId="725AA278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1A17D42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1F329EA2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73FC64BF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34B1E08F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27009A74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5D321913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65F8CBEF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14B48E75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  <w:p w14:paraId="6DC9D0EE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</w:tc>
      </w:tr>
      <w:tr w:rsidR="00AF1E17" w:rsidRPr="00AF1E17" w14:paraId="37047AA0" w14:textId="77777777" w:rsidTr="007F6B7B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12BBEF7B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GD3</w:t>
            </w:r>
          </w:p>
        </w:tc>
        <w:tc>
          <w:tcPr>
            <w:tcW w:w="566" w:type="pct"/>
          </w:tcPr>
          <w:p w14:paraId="4EDF0ABD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DABD252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4" w:type="pct"/>
          </w:tcPr>
          <w:p w14:paraId="23B06F94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42B547CC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3F903E71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1BB84D05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086F75BD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</w:tc>
      </w:tr>
      <w:tr w:rsidR="00AF1E17" w:rsidRPr="00AF1E17" w14:paraId="01877A38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41E110FC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D1</w:t>
            </w:r>
          </w:p>
        </w:tc>
        <w:tc>
          <w:tcPr>
            <w:tcW w:w="566" w:type="pct"/>
          </w:tcPr>
          <w:p w14:paraId="72556A9C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1E7E56C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485938B9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21E1FEE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75FCBAC2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7B959251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341B3892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1355F85B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64258131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0DDA0F3E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</w:tc>
      </w:tr>
      <w:tr w:rsidR="00AF1E17" w:rsidRPr="00AF1E17" w14:paraId="3D5A97C9" w14:textId="77777777" w:rsidTr="007F6B7B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45686EC4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D5 </w:t>
            </w:r>
          </w:p>
        </w:tc>
        <w:tc>
          <w:tcPr>
            <w:tcW w:w="566" w:type="pct"/>
          </w:tcPr>
          <w:p w14:paraId="526E266D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66C50501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4" w:type="pct"/>
          </w:tcPr>
          <w:p w14:paraId="2F5DD64C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3DF300C5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2E715345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4C943F67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6E513B3D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</w:tc>
      </w:tr>
      <w:tr w:rsidR="00AF1E17" w:rsidRPr="00AF1E17" w14:paraId="43ECF3C9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577DC0D3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GD7</w:t>
            </w:r>
          </w:p>
        </w:tc>
        <w:tc>
          <w:tcPr>
            <w:tcW w:w="566" w:type="pct"/>
          </w:tcPr>
          <w:p w14:paraId="0E5B5172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60504061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01C2AB66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24361996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4A804571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35F4E88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0F885849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7CAF9D91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  <w:p w14:paraId="783CB49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4BE8FADE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</w:tc>
      </w:tr>
      <w:tr w:rsidR="00AF1E17" w:rsidRPr="00AF1E17" w14:paraId="7770D557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74513764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PJD1</w:t>
            </w:r>
          </w:p>
        </w:tc>
        <w:tc>
          <w:tcPr>
            <w:tcW w:w="566" w:type="pct"/>
          </w:tcPr>
          <w:p w14:paraId="6AC6DB35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4" w:type="pct"/>
          </w:tcPr>
          <w:p w14:paraId="69D45F09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134ED3EF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52252E5F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</w:tc>
      </w:tr>
      <w:tr w:rsidR="00AF1E17" w:rsidRPr="00AF1E17" w14:paraId="7497749C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3EB55AD9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SD2</w:t>
            </w:r>
          </w:p>
        </w:tc>
        <w:tc>
          <w:tcPr>
            <w:tcW w:w="566" w:type="pct"/>
          </w:tcPr>
          <w:p w14:paraId="4E6B146B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CFB21B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49484E74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75F6992B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105F0F72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29E02F74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188940F9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648E3D0A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3FC88565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  <w:p w14:paraId="0AB2489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</w:tc>
      </w:tr>
      <w:tr w:rsidR="00AF1E17" w:rsidRPr="00AF1E17" w14:paraId="7C601435" w14:textId="77777777" w:rsidTr="007F6B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716187DE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SD5</w:t>
            </w:r>
          </w:p>
        </w:tc>
        <w:tc>
          <w:tcPr>
            <w:tcW w:w="566" w:type="pct"/>
          </w:tcPr>
          <w:p w14:paraId="45A651F3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4" w:type="pct"/>
          </w:tcPr>
          <w:p w14:paraId="18A2AC53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33B9A5D9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741C4A6C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TX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-M</w:t>
            </w:r>
          </w:p>
        </w:tc>
      </w:tr>
      <w:tr w:rsidR="00AF1E17" w:rsidRPr="00AF1E17" w14:paraId="7F333922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0CF42294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SD8</w:t>
            </w:r>
          </w:p>
        </w:tc>
        <w:tc>
          <w:tcPr>
            <w:tcW w:w="566" w:type="pct"/>
          </w:tcPr>
          <w:p w14:paraId="0CDF3BD8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6B078A29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1B4C25AE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534E5582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CTX-M</w:t>
            </w:r>
          </w:p>
        </w:tc>
      </w:tr>
      <w:tr w:rsidR="00AF1E17" w:rsidRPr="00AF1E17" w14:paraId="62594FBF" w14:textId="77777777" w:rsidTr="007F6B7B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6B23D68B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SD11</w:t>
            </w:r>
          </w:p>
        </w:tc>
        <w:tc>
          <w:tcPr>
            <w:tcW w:w="566" w:type="pct"/>
          </w:tcPr>
          <w:p w14:paraId="58EA82D0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37A94A31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74901177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55FAF000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16D60DE3" w14:textId="77777777" w:rsidR="001A6BDA" w:rsidRPr="00AF1E17" w:rsidRDefault="001A6BDA" w:rsidP="007F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2CDF87CC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166957C8" w14:textId="77777777" w:rsidR="001A6BDA" w:rsidRPr="00AF1E17" w:rsidRDefault="001A6BDA" w:rsidP="007F6B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</w:tc>
      </w:tr>
      <w:tr w:rsidR="00AF1E17" w:rsidRPr="00AF1E17" w14:paraId="01945093" w14:textId="77777777" w:rsidTr="007F6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</w:tcPr>
          <w:p w14:paraId="17554627" w14:textId="77777777" w:rsidR="001A6BDA" w:rsidRPr="00AF1E17" w:rsidRDefault="001A6BDA" w:rsidP="007F6B7B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SSD14</w:t>
            </w:r>
          </w:p>
        </w:tc>
        <w:tc>
          <w:tcPr>
            <w:tcW w:w="566" w:type="pct"/>
          </w:tcPr>
          <w:p w14:paraId="3D7111FF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35CC3695" w14:textId="77777777" w:rsidR="001A6BDA" w:rsidRPr="00AF1E17" w:rsidRDefault="001A6BDA" w:rsidP="007F6B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7656CEE3" w14:textId="77777777" w:rsidR="001A6BDA" w:rsidRPr="00AF1E17" w:rsidRDefault="001A6BDA" w:rsidP="007F6B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4" w:type="pct"/>
          </w:tcPr>
          <w:p w14:paraId="7B4BD5B8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2752EC68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  <w:p w14:paraId="33440F4C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581" w:type="pct"/>
          </w:tcPr>
          <w:p w14:paraId="550BB551" w14:textId="77777777" w:rsidR="001A6BDA" w:rsidRPr="00AF1E17" w:rsidRDefault="001A6BDA" w:rsidP="007F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604" w:type="pct"/>
          </w:tcPr>
          <w:p w14:paraId="3D37D50B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21F4E110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  <w:p w14:paraId="4A6AE307" w14:textId="77777777" w:rsidR="001A6BDA" w:rsidRPr="00AF1E17" w:rsidRDefault="001A6BDA" w:rsidP="007F6B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F1E1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la</w:t>
            </w:r>
            <w:r w:rsidRPr="00AF1E1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TEM</w:t>
            </w:r>
            <w:proofErr w:type="spellEnd"/>
          </w:p>
        </w:tc>
      </w:tr>
    </w:tbl>
    <w:p w14:paraId="31E3C064" w14:textId="77777777" w:rsidR="001A6BDA" w:rsidRPr="00AF1E17" w:rsidRDefault="001A6BDA" w:rsidP="001A6BD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6EEF322" w14:textId="77777777" w:rsidR="00040E4F" w:rsidRPr="00AF1E17" w:rsidRDefault="00040E4F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8210"/>
      </w:tblGrid>
      <w:tr w:rsidR="00AF1E17" w:rsidRPr="00AF1E17" w14:paraId="4175BFCD" w14:textId="77777777" w:rsidTr="007F6B7B">
        <w:tc>
          <w:tcPr>
            <w:tcW w:w="8210" w:type="dxa"/>
          </w:tcPr>
          <w:p w14:paraId="65748095" w14:textId="77777777" w:rsidR="00040E4F" w:rsidRPr="00AF1E17" w:rsidRDefault="00040E4F" w:rsidP="007F6B7B">
            <w:pPr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</w:pPr>
            <w:proofErr w:type="spellStart"/>
            <w:r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lastRenderedPageBreak/>
              <w:t>STable</w:t>
            </w:r>
            <w:proofErr w:type="spellEnd"/>
            <w:r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t xml:space="preserve"> 1</w:t>
            </w: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 xml:space="preserve">: Multiple-drug resistance profile observed in ESBL producing </w:t>
            </w:r>
            <w:r w:rsidRPr="00AF1E17">
              <w:rPr>
                <w:rFonts w:ascii="Arial" w:eastAsia="Arimo" w:hAnsi="Arial" w:cs="Arial"/>
                <w:i/>
                <w:color w:val="000000" w:themeColor="text1"/>
                <w:sz w:val="22"/>
                <w:szCs w:val="22"/>
                <w:lang w:val="en-MY"/>
              </w:rPr>
              <w:t>E. coli</w:t>
            </w: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 xml:space="preserve"> isolated from cats and dogs in the </w:t>
            </w:r>
            <w:proofErr w:type="spellStart"/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Klang</w:t>
            </w:r>
            <w:proofErr w:type="spellEnd"/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 xml:space="preserve"> Valley.</w:t>
            </w:r>
            <w:r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t xml:space="preserve"> </w:t>
            </w:r>
          </w:p>
        </w:tc>
      </w:tr>
      <w:tr w:rsidR="00AF1E17" w:rsidRPr="00AF1E17" w14:paraId="2D4EA58C" w14:textId="77777777" w:rsidTr="007F6B7B">
        <w:tc>
          <w:tcPr>
            <w:tcW w:w="8210" w:type="dxa"/>
          </w:tcPr>
          <w:tbl>
            <w:tblPr>
              <w:tblpPr w:leftFromText="180" w:rightFromText="180" w:vertAnchor="text" w:horzAnchor="margin" w:tblpY="151"/>
              <w:tblW w:w="0" w:type="auto"/>
              <w:tblLook w:val="04A0" w:firstRow="1" w:lastRow="0" w:firstColumn="1" w:lastColumn="0" w:noHBand="0" w:noVBand="1"/>
            </w:tblPr>
            <w:tblGrid>
              <w:gridCol w:w="4556"/>
              <w:gridCol w:w="972"/>
              <w:gridCol w:w="880"/>
              <w:gridCol w:w="1586"/>
            </w:tblGrid>
            <w:tr w:rsidR="00AF1E17" w:rsidRPr="00AF1E17" w14:paraId="1564F6FD" w14:textId="77777777" w:rsidTr="007F6B7B">
              <w:tc>
                <w:tcPr>
                  <w:tcW w:w="4557" w:type="dxa"/>
                  <w:vMerge w:val="restart"/>
                  <w:tcBorders>
                    <w:top w:val="single" w:sz="4" w:space="0" w:color="auto"/>
                  </w:tcBorders>
                </w:tcPr>
                <w:p w14:paraId="5D4C017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47E07AC9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09D33AFA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078A4704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5ED30EC9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 xml:space="preserve">Antibiotic resistance profile </w:t>
                  </w:r>
                </w:p>
              </w:tc>
              <w:tc>
                <w:tcPr>
                  <w:tcW w:w="1852" w:type="dxa"/>
                  <w:gridSpan w:val="2"/>
                  <w:tcBorders>
                    <w:top w:val="single" w:sz="4" w:space="0" w:color="auto"/>
                  </w:tcBorders>
                </w:tcPr>
                <w:p w14:paraId="61EB26E9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Proportion of resistance isolates (%)</w:t>
                  </w:r>
                </w:p>
              </w:tc>
              <w:tc>
                <w:tcPr>
                  <w:tcW w:w="1573" w:type="dxa"/>
                  <w:tcBorders>
                    <w:top w:val="single" w:sz="4" w:space="0" w:color="auto"/>
                  </w:tcBorders>
                </w:tcPr>
                <w:p w14:paraId="1540961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MDR ESBL-</w:t>
                  </w:r>
                  <w:r w:rsidRPr="00AF1E17">
                    <w:rPr>
                      <w:rFonts w:ascii="Arial" w:eastAsia="Arimo" w:hAnsi="Arial" w:cs="Arial"/>
                      <w:b/>
                      <w:bCs/>
                      <w:i/>
                      <w:color w:val="000000" w:themeColor="text1"/>
                      <w:sz w:val="22"/>
                      <w:szCs w:val="22"/>
                      <w:lang w:val="en-MY"/>
                    </w:rPr>
                    <w:t>E. coli</w:t>
                  </w: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 xml:space="preserve"> isolates</w:t>
                  </w:r>
                </w:p>
                <w:p w14:paraId="69CA6A82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(≥3 antimicrobial category)</w:t>
                  </w:r>
                </w:p>
              </w:tc>
            </w:tr>
            <w:tr w:rsidR="00AF1E17" w:rsidRPr="00AF1E17" w14:paraId="6329D20A" w14:textId="77777777" w:rsidTr="007F6B7B">
              <w:tc>
                <w:tcPr>
                  <w:tcW w:w="4557" w:type="dxa"/>
                  <w:vMerge/>
                  <w:tcBorders>
                    <w:bottom w:val="single" w:sz="4" w:space="0" w:color="auto"/>
                  </w:tcBorders>
                </w:tcPr>
                <w:p w14:paraId="5D6401C1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</w:tc>
              <w:tc>
                <w:tcPr>
                  <w:tcW w:w="972" w:type="dxa"/>
                  <w:tcBorders>
                    <w:bottom w:val="single" w:sz="4" w:space="0" w:color="auto"/>
                  </w:tcBorders>
                </w:tcPr>
                <w:p w14:paraId="60A42BA4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Dog</w:t>
                  </w:r>
                </w:p>
                <w:p w14:paraId="152B2D50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(n=24)</w:t>
                  </w:r>
                </w:p>
              </w:tc>
              <w:tc>
                <w:tcPr>
                  <w:tcW w:w="880" w:type="dxa"/>
                  <w:tcBorders>
                    <w:bottom w:val="single" w:sz="4" w:space="0" w:color="auto"/>
                  </w:tcBorders>
                </w:tcPr>
                <w:p w14:paraId="34761DC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Cat</w:t>
                  </w:r>
                </w:p>
                <w:p w14:paraId="3260E1E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(n=16)</w:t>
                  </w:r>
                </w:p>
              </w:tc>
              <w:tc>
                <w:tcPr>
                  <w:tcW w:w="1573" w:type="dxa"/>
                  <w:tcBorders>
                    <w:bottom w:val="single" w:sz="4" w:space="0" w:color="auto"/>
                  </w:tcBorders>
                </w:tcPr>
                <w:p w14:paraId="49C69AB4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</w:tc>
            </w:tr>
            <w:tr w:rsidR="00AF1E17" w:rsidRPr="00AF1E17" w14:paraId="3D4A7193" w14:textId="77777777" w:rsidTr="007F6B7B">
              <w:tc>
                <w:tcPr>
                  <w:tcW w:w="4557" w:type="dxa"/>
                  <w:tcBorders>
                    <w:top w:val="single" w:sz="4" w:space="0" w:color="auto"/>
                    <w:bottom w:val="nil"/>
                  </w:tcBorders>
                </w:tcPr>
                <w:p w14:paraId="566BC3FD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N, CTX, ATM</w:t>
                  </w:r>
                </w:p>
              </w:tc>
              <w:tc>
                <w:tcPr>
                  <w:tcW w:w="972" w:type="dxa"/>
                  <w:tcBorders>
                    <w:top w:val="single" w:sz="4" w:space="0" w:color="auto"/>
                    <w:bottom w:val="nil"/>
                  </w:tcBorders>
                </w:tcPr>
                <w:p w14:paraId="7F4AB27F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4 (16.6)</w:t>
                  </w:r>
                </w:p>
              </w:tc>
              <w:tc>
                <w:tcPr>
                  <w:tcW w:w="880" w:type="dxa"/>
                  <w:tcBorders>
                    <w:top w:val="single" w:sz="4" w:space="0" w:color="auto"/>
                    <w:bottom w:val="nil"/>
                  </w:tcBorders>
                </w:tcPr>
                <w:p w14:paraId="6FAEC06C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single" w:sz="4" w:space="0" w:color="auto"/>
                    <w:bottom w:val="nil"/>
                  </w:tcBorders>
                </w:tcPr>
                <w:p w14:paraId="1E18ED0B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58121209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6BF3DF2E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05C5CC32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10373D9C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4 (25.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324339ED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No</w:t>
                  </w:r>
                </w:p>
              </w:tc>
            </w:tr>
            <w:tr w:rsidR="00AF1E17" w:rsidRPr="00AF1E17" w14:paraId="16549A51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484AD469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NA, CN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79C3A49F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18F57DA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532A3C35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1C1EB334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46B0DFD4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ENR, CL, AMP, TE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0A87B00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3 (12.5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127867CA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30327E29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44A0FEF2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60CD903B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49230611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5FACA3D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12.5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7D15B3D5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78B11481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6F615A76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04D844D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77D511F7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12.5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441F1D3A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187A970A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3C6CA248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2E9A82F1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789E28C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668F09DF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5683AB5C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32012B1B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71DF87CB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2769608C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10A9A09F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</w:tc>
            </w:tr>
            <w:tr w:rsidR="00AF1E17" w:rsidRPr="00AF1E17" w14:paraId="5A7CF455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1451B9B9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E4EA4C2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4A1362F2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12.5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64C7A7CB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23A1E932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06B635B4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ENR, CL, AMP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736DF2F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2F1CC8AB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7E4B239B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4D57BCAB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157BEE9F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NA, CN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4E7DF9DD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51E784A7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39D8CDB0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3DD31AE3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39EDBCE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70746FAF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3DED8C41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5D2A60DE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No</w:t>
                  </w:r>
                </w:p>
              </w:tc>
            </w:tr>
            <w:tr w:rsidR="00AF1E17" w:rsidRPr="00AF1E17" w14:paraId="71F06844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66BB4211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CL, AMP, TE, NA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38E26A9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11F98E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1439369A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7DFB186E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2EDCECFE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N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6C7CA28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04737E6B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5DC587E4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098DEE93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24E535AA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08487E6C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026A988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4642BE5E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65DB7C5C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2506296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786E8657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4324AD78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711FA3CA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43D08B19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303EB88E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ENR, CL, AMP, TE, NA, CN, CAZ, CTZ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713ADEF9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7A88E9EB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7182D920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027D95C7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32751C4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NA, CN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51CA42E8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57758ED4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53F53EF8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39E072EB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26E79310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NA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D01A741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37A3C4E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6368786A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6EBA731D" w14:textId="77777777" w:rsidTr="007F6B7B">
              <w:tc>
                <w:tcPr>
                  <w:tcW w:w="4557" w:type="dxa"/>
                  <w:tcBorders>
                    <w:top w:val="nil"/>
                  </w:tcBorders>
                </w:tcPr>
                <w:p w14:paraId="72A5773C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CL, AMP, TE, CN, CTX</w:t>
                  </w:r>
                </w:p>
              </w:tc>
              <w:tc>
                <w:tcPr>
                  <w:tcW w:w="972" w:type="dxa"/>
                  <w:tcBorders>
                    <w:top w:val="nil"/>
                  </w:tcBorders>
                </w:tcPr>
                <w:p w14:paraId="50DC3F2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</w:tcBorders>
                </w:tcPr>
                <w:p w14:paraId="2C6F3C25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</w:tcBorders>
                </w:tcPr>
                <w:p w14:paraId="426318C7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05E65E12" w14:textId="77777777" w:rsidTr="007F6B7B">
              <w:tc>
                <w:tcPr>
                  <w:tcW w:w="4557" w:type="dxa"/>
                  <w:tcBorders>
                    <w:top w:val="nil"/>
                    <w:bottom w:val="single" w:sz="4" w:space="0" w:color="auto"/>
                  </w:tcBorders>
                </w:tcPr>
                <w:p w14:paraId="01DF242A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CL, AMP, TE, CN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single" w:sz="4" w:space="0" w:color="auto"/>
                  </w:tcBorders>
                </w:tcPr>
                <w:p w14:paraId="687AFFB3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single" w:sz="4" w:space="0" w:color="auto"/>
                  </w:tcBorders>
                </w:tcPr>
                <w:p w14:paraId="51B068D2" w14:textId="77777777" w:rsidR="00040E4F" w:rsidRPr="00AF1E17" w:rsidRDefault="00040E4F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single" w:sz="4" w:space="0" w:color="auto"/>
                  </w:tcBorders>
                </w:tcPr>
                <w:p w14:paraId="77B21541" w14:textId="77777777" w:rsidR="00040E4F" w:rsidRPr="00AF1E17" w:rsidRDefault="00040E4F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</w:tbl>
          <w:p w14:paraId="71B38AF7" w14:textId="77777777" w:rsidR="00040E4F" w:rsidRPr="00AF1E17" w:rsidRDefault="00040E4F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0FE708F0" w14:textId="77777777" w:rsidR="00040E4F" w:rsidRPr="00AF1E17" w:rsidRDefault="00040E4F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AMC: Amoxicillin-clavulanic acid, ENR: Enrofloxacin, CL: Cephalexin, AMP: Ampicillin, TE: Tetracycline, NA: Nalidixic acid, CN: Gentamicin, CAZ: Ceftazidime, CTX: Cefotaxime and ATM: Aztreonam.</w:t>
            </w:r>
          </w:p>
        </w:tc>
      </w:tr>
    </w:tbl>
    <w:p w14:paraId="00FC2DC5" w14:textId="77777777" w:rsidR="00040E4F" w:rsidRPr="00AF1E17" w:rsidRDefault="00040E4F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8210"/>
      </w:tblGrid>
      <w:tr w:rsidR="00AF1E17" w:rsidRPr="00AF1E17" w14:paraId="0B49E1E5" w14:textId="77777777" w:rsidTr="007F6B7B">
        <w:tc>
          <w:tcPr>
            <w:tcW w:w="8210" w:type="dxa"/>
          </w:tcPr>
          <w:p w14:paraId="5C498395" w14:textId="516E6528" w:rsidR="00E87181" w:rsidRPr="00AF1E17" w:rsidRDefault="00E87181" w:rsidP="007F6B7B">
            <w:pPr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</w:pPr>
            <w:proofErr w:type="spellStart"/>
            <w:r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t>STable</w:t>
            </w:r>
            <w:proofErr w:type="spellEnd"/>
            <w:r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t xml:space="preserve"> </w:t>
            </w:r>
            <w:r w:rsidR="00FC3B1B"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t>8</w:t>
            </w:r>
            <w:r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t>.</w:t>
            </w: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 xml:space="preserve"> Multiple-drug resistance profile observed in ESBL producing </w:t>
            </w:r>
            <w:r w:rsidRPr="00AF1E17">
              <w:rPr>
                <w:rFonts w:ascii="Arial" w:eastAsia="Arimo" w:hAnsi="Arial" w:cs="Arial"/>
                <w:i/>
                <w:color w:val="000000" w:themeColor="text1"/>
                <w:sz w:val="22"/>
                <w:szCs w:val="22"/>
                <w:lang w:val="en-MY"/>
              </w:rPr>
              <w:t>E. coli</w:t>
            </w: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 xml:space="preserve"> isolated from cats and dogs in the </w:t>
            </w:r>
            <w:proofErr w:type="spellStart"/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Klang</w:t>
            </w:r>
            <w:proofErr w:type="spellEnd"/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 xml:space="preserve"> Valley.</w:t>
            </w:r>
            <w:r w:rsidRPr="00AF1E17">
              <w:rPr>
                <w:rFonts w:ascii="Arial" w:eastAsia="Arimo" w:hAnsi="Arial" w:cs="Arial"/>
                <w:b/>
                <w:color w:val="000000" w:themeColor="text1"/>
                <w:sz w:val="22"/>
                <w:szCs w:val="22"/>
                <w:lang w:val="en-MY"/>
              </w:rPr>
              <w:t xml:space="preserve"> </w:t>
            </w:r>
          </w:p>
        </w:tc>
      </w:tr>
      <w:tr w:rsidR="00AF1E17" w:rsidRPr="00AF1E17" w14:paraId="05953DF3" w14:textId="77777777" w:rsidTr="007F6B7B">
        <w:tc>
          <w:tcPr>
            <w:tcW w:w="8210" w:type="dxa"/>
          </w:tcPr>
          <w:tbl>
            <w:tblPr>
              <w:tblpPr w:leftFromText="180" w:rightFromText="180" w:vertAnchor="text" w:horzAnchor="margin" w:tblpY="151"/>
              <w:tblW w:w="0" w:type="auto"/>
              <w:tblLook w:val="04A0" w:firstRow="1" w:lastRow="0" w:firstColumn="1" w:lastColumn="0" w:noHBand="0" w:noVBand="1"/>
            </w:tblPr>
            <w:tblGrid>
              <w:gridCol w:w="4556"/>
              <w:gridCol w:w="972"/>
              <w:gridCol w:w="880"/>
              <w:gridCol w:w="1586"/>
            </w:tblGrid>
            <w:tr w:rsidR="00AF1E17" w:rsidRPr="00AF1E17" w14:paraId="7A3439D0" w14:textId="77777777" w:rsidTr="007F6B7B">
              <w:tc>
                <w:tcPr>
                  <w:tcW w:w="4557" w:type="dxa"/>
                  <w:vMerge w:val="restart"/>
                  <w:tcBorders>
                    <w:top w:val="single" w:sz="4" w:space="0" w:color="auto"/>
                  </w:tcBorders>
                </w:tcPr>
                <w:p w14:paraId="2C6BBDD9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3C5EF564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21F8C2B7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5F52A199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  <w:p w14:paraId="000E507D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 xml:space="preserve">Antibiotic resistance profile </w:t>
                  </w:r>
                </w:p>
              </w:tc>
              <w:tc>
                <w:tcPr>
                  <w:tcW w:w="1852" w:type="dxa"/>
                  <w:gridSpan w:val="2"/>
                  <w:tcBorders>
                    <w:top w:val="single" w:sz="4" w:space="0" w:color="auto"/>
                  </w:tcBorders>
                </w:tcPr>
                <w:p w14:paraId="40328016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Proportion of resistance isolates (%)</w:t>
                  </w:r>
                </w:p>
              </w:tc>
              <w:tc>
                <w:tcPr>
                  <w:tcW w:w="1573" w:type="dxa"/>
                  <w:tcBorders>
                    <w:top w:val="single" w:sz="4" w:space="0" w:color="auto"/>
                  </w:tcBorders>
                </w:tcPr>
                <w:p w14:paraId="6C689A1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MDR ESBL-</w:t>
                  </w:r>
                  <w:r w:rsidRPr="00AF1E17">
                    <w:rPr>
                      <w:rFonts w:ascii="Arial" w:eastAsia="Arimo" w:hAnsi="Arial" w:cs="Arial"/>
                      <w:b/>
                      <w:bCs/>
                      <w:i/>
                      <w:color w:val="000000" w:themeColor="text1"/>
                      <w:sz w:val="22"/>
                      <w:szCs w:val="22"/>
                      <w:lang w:val="en-MY"/>
                    </w:rPr>
                    <w:t>E. coli</w:t>
                  </w: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 xml:space="preserve"> isolates</w:t>
                  </w:r>
                </w:p>
                <w:p w14:paraId="03EB6FFF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(≥3 antimicrobial category)</w:t>
                  </w:r>
                </w:p>
              </w:tc>
            </w:tr>
            <w:tr w:rsidR="00AF1E17" w:rsidRPr="00AF1E17" w14:paraId="4BE36B2B" w14:textId="77777777" w:rsidTr="007F6B7B">
              <w:tc>
                <w:tcPr>
                  <w:tcW w:w="4557" w:type="dxa"/>
                  <w:vMerge/>
                  <w:tcBorders>
                    <w:bottom w:val="single" w:sz="4" w:space="0" w:color="auto"/>
                  </w:tcBorders>
                </w:tcPr>
                <w:p w14:paraId="409AD8E6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</w:tc>
              <w:tc>
                <w:tcPr>
                  <w:tcW w:w="972" w:type="dxa"/>
                  <w:tcBorders>
                    <w:bottom w:val="single" w:sz="4" w:space="0" w:color="auto"/>
                  </w:tcBorders>
                </w:tcPr>
                <w:p w14:paraId="0F7FBE75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Dog</w:t>
                  </w:r>
                </w:p>
                <w:p w14:paraId="32BA4C3F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(n=24)</w:t>
                  </w:r>
                </w:p>
              </w:tc>
              <w:tc>
                <w:tcPr>
                  <w:tcW w:w="880" w:type="dxa"/>
                  <w:tcBorders>
                    <w:bottom w:val="single" w:sz="4" w:space="0" w:color="auto"/>
                  </w:tcBorders>
                </w:tcPr>
                <w:p w14:paraId="300BDA24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Cat</w:t>
                  </w:r>
                </w:p>
                <w:p w14:paraId="51BC54F8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color w:val="000000" w:themeColor="text1"/>
                      <w:sz w:val="22"/>
                      <w:szCs w:val="22"/>
                      <w:lang w:val="en-MY"/>
                    </w:rPr>
                    <w:t>(n=16)</w:t>
                  </w:r>
                </w:p>
              </w:tc>
              <w:tc>
                <w:tcPr>
                  <w:tcW w:w="1573" w:type="dxa"/>
                  <w:tcBorders>
                    <w:bottom w:val="single" w:sz="4" w:space="0" w:color="auto"/>
                  </w:tcBorders>
                </w:tcPr>
                <w:p w14:paraId="41148948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</w:tc>
            </w:tr>
            <w:tr w:rsidR="00AF1E17" w:rsidRPr="00AF1E17" w14:paraId="6FE7015D" w14:textId="77777777" w:rsidTr="007F6B7B">
              <w:tc>
                <w:tcPr>
                  <w:tcW w:w="4557" w:type="dxa"/>
                  <w:tcBorders>
                    <w:top w:val="single" w:sz="4" w:space="0" w:color="auto"/>
                    <w:bottom w:val="nil"/>
                  </w:tcBorders>
                </w:tcPr>
                <w:p w14:paraId="6E932C8E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N, CTX, ATM</w:t>
                  </w:r>
                </w:p>
              </w:tc>
              <w:tc>
                <w:tcPr>
                  <w:tcW w:w="972" w:type="dxa"/>
                  <w:tcBorders>
                    <w:top w:val="single" w:sz="4" w:space="0" w:color="auto"/>
                    <w:bottom w:val="nil"/>
                  </w:tcBorders>
                </w:tcPr>
                <w:p w14:paraId="1F213EEC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4 (16.6)</w:t>
                  </w:r>
                </w:p>
              </w:tc>
              <w:tc>
                <w:tcPr>
                  <w:tcW w:w="880" w:type="dxa"/>
                  <w:tcBorders>
                    <w:top w:val="single" w:sz="4" w:space="0" w:color="auto"/>
                    <w:bottom w:val="nil"/>
                  </w:tcBorders>
                </w:tcPr>
                <w:p w14:paraId="59779676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single" w:sz="4" w:space="0" w:color="auto"/>
                    <w:bottom w:val="nil"/>
                  </w:tcBorders>
                </w:tcPr>
                <w:p w14:paraId="5BD40595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6ACC7D9A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0C2C3DA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8451219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2CD3FCEF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4 (25.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5B9B2AF9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No</w:t>
                  </w:r>
                </w:p>
              </w:tc>
            </w:tr>
            <w:tr w:rsidR="00AF1E17" w:rsidRPr="00AF1E17" w14:paraId="1B5EB708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41FB7368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NA, CN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66873D5D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D49F7CB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49B40CE0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16805322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1BA07697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ENR, CL, AMP, TE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75F239AC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3 (12.5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89B6BE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2D865BE6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13F3FC04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54020B4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6D769686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797991AE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12.5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47D6BBEB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0ABD2C3D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1217F089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3B736B65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55EBE14D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12.5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552F181E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4EBF2AA4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1656E4DF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E970825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232031B5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251FC46C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78E7289B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16D3B364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5295C6B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56F43317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7158DB6F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</w:p>
              </w:tc>
            </w:tr>
            <w:tr w:rsidR="00AF1E17" w:rsidRPr="00AF1E17" w14:paraId="60492965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570DC91A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46E8E1F5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F3142FA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12.5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4FE35BE4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66CCF312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71C5F349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ENR, CL, AMP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5213316D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455C10D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77FE032E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5CAB050C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5F95E103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NA, CN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3E62A6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7FF46922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5E722966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04F68191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27ED72C8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5B5918D4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041A635F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0362EBA3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No</w:t>
                  </w:r>
                </w:p>
              </w:tc>
            </w:tr>
            <w:tr w:rsidR="00AF1E17" w:rsidRPr="00AF1E17" w14:paraId="48A0B087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7FD557BC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CL, AMP, TE, NA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3693D31D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2 (8.3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016D72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6747CD6D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0D0E5E97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57A11464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CN, CTX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5998290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3D69DBB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211DBDFD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42943D70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7B4F8BDC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NA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35B5824A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0F542508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2A1D56B6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49DF6F6D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4C05C9CE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ENR, CL, AMP, TE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51BAEB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62098162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21B57893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78187EA8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1BC28224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ENR, CL, AMP, TE, NA, CN, CAZ, CTZ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100754E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044FFF4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0C0006FB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08EB5377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5EBFEB11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NA, CN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03A9C492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22E6BCE7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08E9B5AD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6241A927" w14:textId="77777777" w:rsidTr="007F6B7B">
              <w:tc>
                <w:tcPr>
                  <w:tcW w:w="4557" w:type="dxa"/>
                  <w:tcBorders>
                    <w:top w:val="nil"/>
                    <w:bottom w:val="nil"/>
                  </w:tcBorders>
                </w:tcPr>
                <w:p w14:paraId="46EDB6C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CL, AMP, TE, NA, CN, CAZ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nil"/>
                  </w:tcBorders>
                </w:tcPr>
                <w:p w14:paraId="2888B845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nil"/>
                  </w:tcBorders>
                </w:tcPr>
                <w:p w14:paraId="201204B6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6.2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14:paraId="6E4B8531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436063FC" w14:textId="77777777" w:rsidTr="007F6B7B">
              <w:tc>
                <w:tcPr>
                  <w:tcW w:w="4557" w:type="dxa"/>
                  <w:tcBorders>
                    <w:top w:val="nil"/>
                  </w:tcBorders>
                </w:tcPr>
                <w:p w14:paraId="0C031CDB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CL, AMP, TE, CN, CTX</w:t>
                  </w:r>
                </w:p>
              </w:tc>
              <w:tc>
                <w:tcPr>
                  <w:tcW w:w="972" w:type="dxa"/>
                  <w:tcBorders>
                    <w:top w:val="nil"/>
                  </w:tcBorders>
                </w:tcPr>
                <w:p w14:paraId="6E76AF4F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</w:tcBorders>
                </w:tcPr>
                <w:p w14:paraId="5A305AEA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</w:tcBorders>
                </w:tcPr>
                <w:p w14:paraId="0C1CAE89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  <w:tr w:rsidR="00AF1E17" w:rsidRPr="00AF1E17" w14:paraId="79ECCDE3" w14:textId="77777777" w:rsidTr="007F6B7B">
              <w:tc>
                <w:tcPr>
                  <w:tcW w:w="4557" w:type="dxa"/>
                  <w:tcBorders>
                    <w:top w:val="nil"/>
                    <w:bottom w:val="single" w:sz="4" w:space="0" w:color="auto"/>
                  </w:tcBorders>
                </w:tcPr>
                <w:p w14:paraId="63E88673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b/>
                      <w:bCs/>
                      <w:color w:val="000000" w:themeColor="text1"/>
                      <w:sz w:val="22"/>
                      <w:szCs w:val="22"/>
                      <w:lang w:val="en-MY"/>
                    </w:rPr>
                    <w:t>AMC, CL, AMP, TE, CN, CTX, ATM</w:t>
                  </w:r>
                </w:p>
              </w:tc>
              <w:tc>
                <w:tcPr>
                  <w:tcW w:w="972" w:type="dxa"/>
                  <w:tcBorders>
                    <w:top w:val="nil"/>
                    <w:bottom w:val="single" w:sz="4" w:space="0" w:color="auto"/>
                  </w:tcBorders>
                </w:tcPr>
                <w:p w14:paraId="6A7AC3B0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1 (4.1)</w:t>
                  </w:r>
                </w:p>
              </w:tc>
              <w:tc>
                <w:tcPr>
                  <w:tcW w:w="880" w:type="dxa"/>
                  <w:tcBorders>
                    <w:top w:val="nil"/>
                    <w:bottom w:val="single" w:sz="4" w:space="0" w:color="auto"/>
                  </w:tcBorders>
                </w:tcPr>
                <w:p w14:paraId="02B235F2" w14:textId="77777777" w:rsidR="00E87181" w:rsidRPr="00AF1E17" w:rsidRDefault="00E87181" w:rsidP="007F6B7B">
                  <w:pPr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0 (0)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single" w:sz="4" w:space="0" w:color="auto"/>
                  </w:tcBorders>
                </w:tcPr>
                <w:p w14:paraId="09CC33D3" w14:textId="77777777" w:rsidR="00E87181" w:rsidRPr="00AF1E17" w:rsidRDefault="00E87181" w:rsidP="007F6B7B">
                  <w:pPr>
                    <w:jc w:val="center"/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</w:pPr>
                  <w:r w:rsidRPr="00AF1E17">
                    <w:rPr>
                      <w:rFonts w:ascii="Arial" w:eastAsia="Arimo" w:hAnsi="Arial" w:cs="Arial"/>
                      <w:color w:val="000000" w:themeColor="text1"/>
                      <w:sz w:val="22"/>
                      <w:szCs w:val="22"/>
                      <w:lang w:val="en-MY"/>
                    </w:rPr>
                    <w:t>Yes</w:t>
                  </w:r>
                </w:p>
              </w:tc>
            </w:tr>
          </w:tbl>
          <w:p w14:paraId="0CA3830E" w14:textId="77777777" w:rsidR="00E87181" w:rsidRPr="00AF1E17" w:rsidRDefault="00E87181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</w:p>
          <w:p w14:paraId="77E7758B" w14:textId="77777777" w:rsidR="00E87181" w:rsidRPr="00AF1E17" w:rsidRDefault="00E87181" w:rsidP="007F6B7B">
            <w:pPr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</w:pPr>
            <w:r w:rsidRPr="00AF1E17">
              <w:rPr>
                <w:rFonts w:ascii="Arial" w:eastAsia="Arimo" w:hAnsi="Arial" w:cs="Arial"/>
                <w:color w:val="000000" w:themeColor="text1"/>
                <w:sz w:val="22"/>
                <w:szCs w:val="22"/>
                <w:lang w:val="en-MY"/>
              </w:rPr>
              <w:t>AMC: Amoxicillin-clavulanic acid, ENR: Enrofloxacin, CL: Cephalexin, AMP: Ampicillin, TE: Tetracycline, NA: Nalidixic acid, CN: Gentamicin, CAZ: Ceftazidime, CTX: Cefotaxime and ATM: Aztreonam.</w:t>
            </w:r>
          </w:p>
        </w:tc>
      </w:tr>
    </w:tbl>
    <w:p w14:paraId="3A4AAF75" w14:textId="77777777" w:rsidR="00E87181" w:rsidRPr="00AF1E17" w:rsidRDefault="00E87181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077A349" w14:textId="77777777" w:rsidR="00E87181" w:rsidRPr="00AF1E17" w:rsidRDefault="00E87181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C06354E" w14:textId="77777777" w:rsidR="00E87181" w:rsidRPr="00AF1E17" w:rsidRDefault="00E87181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14D50DF" w14:textId="77777777" w:rsidR="005215D0" w:rsidRPr="00AF1E17" w:rsidRDefault="005215D0" w:rsidP="005215D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14E72B3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40A8314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58595273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CF21582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2362DF5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53D591B9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34F8FBE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4EA8841C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201AC125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1A665957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6E47D29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129D0494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28AEE558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AF2990A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179EF04D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F92BF55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48287200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6951C52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836CB9C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4DB0770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B617FB1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E45B2EC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FB37F5E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004F182C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5B4ADE10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49DD3C26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49B2248B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528DD11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04F97344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6CB17B6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0B5BDFDA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57FE8246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60A4190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4345D994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5BFE349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A95C324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A0C3F6B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231B0630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6BBA094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3A663F51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CA96EBB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18292754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286F9925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2A3D881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04CFC2B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455EB46D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7866DC0E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4814751A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69376ADB" w14:textId="77777777" w:rsidR="0084185D" w:rsidRPr="00AF1E17" w:rsidRDefault="0084185D" w:rsidP="00E87181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p w14:paraId="5A0E0B0C" w14:textId="77777777" w:rsidR="001A6BDA" w:rsidRPr="00AF1E17" w:rsidRDefault="001A6BDA" w:rsidP="001A6BDA">
      <w:pPr>
        <w:rPr>
          <w:rFonts w:ascii="Arial" w:eastAsia="Arimo" w:hAnsi="Arial" w:cs="Arial"/>
          <w:b/>
          <w:color w:val="000000" w:themeColor="text1"/>
          <w:sz w:val="22"/>
          <w:szCs w:val="22"/>
        </w:rPr>
      </w:pPr>
    </w:p>
    <w:sectPr w:rsidR="001A6BDA" w:rsidRPr="00AF1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m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13A32"/>
    <w:multiLevelType w:val="hybridMultilevel"/>
    <w:tmpl w:val="C2BC3F6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A3E8C"/>
    <w:multiLevelType w:val="hybridMultilevel"/>
    <w:tmpl w:val="704EF84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3636F"/>
    <w:multiLevelType w:val="hybridMultilevel"/>
    <w:tmpl w:val="CC3CBBC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6945005">
    <w:abstractNumId w:val="1"/>
  </w:num>
  <w:num w:numId="2" w16cid:durableId="2037122732">
    <w:abstractNumId w:val="0"/>
  </w:num>
  <w:num w:numId="3" w16cid:durableId="1509828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D0"/>
    <w:rsid w:val="00040E4F"/>
    <w:rsid w:val="000B3CA2"/>
    <w:rsid w:val="001A6BDA"/>
    <w:rsid w:val="003D4FFB"/>
    <w:rsid w:val="00424C1A"/>
    <w:rsid w:val="004C24D0"/>
    <w:rsid w:val="005215D0"/>
    <w:rsid w:val="005B16F2"/>
    <w:rsid w:val="0084185D"/>
    <w:rsid w:val="00AF1E17"/>
    <w:rsid w:val="00E87181"/>
    <w:rsid w:val="00FC3B1B"/>
    <w:rsid w:val="00FF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3E53C"/>
  <w15:chartTrackingRefBased/>
  <w15:docId w15:val="{7EFE19F5-840E-044A-B09B-37C8E4DCC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5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15D0"/>
    <w:rPr>
      <w:rFonts w:ascii="Calibri" w:eastAsia="Calibri" w:hAnsi="Calibri" w:cs="Calibri"/>
      <w:kern w:val="0"/>
      <w:lang w:val="en-GB" w:eastAsia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215D0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E87181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304</Words>
  <Characters>74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INDAH BINTI AHMAD</dc:creator>
  <cp:keywords/>
  <dc:description/>
  <cp:lastModifiedBy>NUR INDAH BINTI AHMAD</cp:lastModifiedBy>
  <cp:revision>7</cp:revision>
  <dcterms:created xsi:type="dcterms:W3CDTF">2025-06-06T08:37:00Z</dcterms:created>
  <dcterms:modified xsi:type="dcterms:W3CDTF">2025-06-06T10:06:00Z</dcterms:modified>
</cp:coreProperties>
</file>